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65BEF" w14:textId="77777777" w:rsidR="00B840B7" w:rsidRPr="00596454" w:rsidRDefault="00B840B7" w:rsidP="00B840B7">
      <w:pPr>
        <w:pStyle w:val="ad"/>
        <w:rPr>
          <w:rFonts w:ascii="Arial" w:hAnsi="Arial" w:cs="Arial"/>
        </w:rPr>
      </w:pPr>
      <w:bookmarkStart w:id="0" w:name="_Hlk70518514"/>
      <w:r w:rsidRPr="00596454">
        <w:rPr>
          <w:rFonts w:ascii="Arial" w:hAnsi="Arial" w:cs="Arial"/>
        </w:rPr>
        <w:t xml:space="preserve">The complete mitochondrial genome of </w:t>
      </w:r>
      <w:proofErr w:type="spellStart"/>
      <w:r w:rsidRPr="00596454">
        <w:rPr>
          <w:rFonts w:ascii="Arial" w:hAnsi="Arial" w:cs="Arial"/>
          <w:i/>
          <w:iCs/>
        </w:rPr>
        <w:t>Bradysia</w:t>
      </w:r>
      <w:proofErr w:type="spellEnd"/>
      <w:r w:rsidRPr="00596454">
        <w:rPr>
          <w:rFonts w:ascii="Arial" w:hAnsi="Arial" w:cs="Arial"/>
          <w:i/>
          <w:iCs/>
        </w:rPr>
        <w:t xml:space="preserve"> impatiens </w:t>
      </w:r>
      <w:r w:rsidRPr="00596454">
        <w:rPr>
          <w:rFonts w:ascii="Arial" w:hAnsi="Arial" w:cs="Arial"/>
        </w:rPr>
        <w:t>(Diptera: Sciaridae)</w:t>
      </w:r>
    </w:p>
    <w:bookmarkEnd w:id="0"/>
    <w:p w14:paraId="3FA1A8BB" w14:textId="77777777" w:rsidR="00B840B7" w:rsidRPr="00596454" w:rsidRDefault="00B840B7" w:rsidP="00B840B7">
      <w:pPr>
        <w:rPr>
          <w:rFonts w:ascii="Arial" w:hAnsi="Arial" w:cs="Arial"/>
        </w:rPr>
      </w:pPr>
    </w:p>
    <w:p w14:paraId="37D2DDA8" w14:textId="77777777" w:rsidR="00B840B7" w:rsidRPr="00596454" w:rsidRDefault="00B840B7" w:rsidP="00B840B7">
      <w:pPr>
        <w:rPr>
          <w:rFonts w:ascii="Arial" w:hAnsi="Arial" w:cs="Arial"/>
          <w:lang w:val="en"/>
        </w:rPr>
      </w:pPr>
      <w:r w:rsidRPr="00596454">
        <w:rPr>
          <w:rFonts w:ascii="Arial" w:hAnsi="Arial" w:cs="Arial"/>
          <w:lang w:val="en"/>
        </w:rPr>
        <w:t>Yang Wang</w:t>
      </w:r>
      <w:r w:rsidRPr="00596454">
        <w:rPr>
          <w:rFonts w:ascii="Arial" w:hAnsi="Arial" w:cs="Arial"/>
          <w:vertAlign w:val="superscript"/>
          <w:lang w:val="en"/>
        </w:rPr>
        <w:t>a</w:t>
      </w:r>
      <w:r w:rsidRPr="00596454">
        <w:rPr>
          <w:rFonts w:ascii="Arial" w:hAnsi="Arial" w:cs="Arial"/>
          <w:lang w:val="en"/>
        </w:rPr>
        <w:t xml:space="preserve">, </w:t>
      </w:r>
      <w:proofErr w:type="spellStart"/>
      <w:r w:rsidRPr="00596454">
        <w:rPr>
          <w:rFonts w:ascii="Arial" w:hAnsi="Arial" w:cs="Arial"/>
          <w:lang w:val="en"/>
        </w:rPr>
        <w:t>Caixia</w:t>
      </w:r>
      <w:proofErr w:type="spellEnd"/>
      <w:r w:rsidRPr="00596454">
        <w:rPr>
          <w:rFonts w:ascii="Arial" w:hAnsi="Arial" w:cs="Arial"/>
          <w:lang w:val="en"/>
        </w:rPr>
        <w:t xml:space="preserve"> </w:t>
      </w:r>
      <w:proofErr w:type="spellStart"/>
      <w:r w:rsidRPr="00596454">
        <w:rPr>
          <w:rFonts w:ascii="Arial" w:hAnsi="Arial" w:cs="Arial"/>
          <w:lang w:val="en"/>
        </w:rPr>
        <w:t>Liu</w:t>
      </w:r>
      <w:r w:rsidRPr="00596454">
        <w:rPr>
          <w:rFonts w:ascii="Arial" w:hAnsi="Arial" w:cs="Arial"/>
          <w:vertAlign w:val="superscript"/>
          <w:lang w:val="en"/>
        </w:rPr>
        <w:t>a</w:t>
      </w:r>
      <w:proofErr w:type="spellEnd"/>
      <w:r w:rsidRPr="00596454">
        <w:rPr>
          <w:rFonts w:ascii="Arial" w:hAnsi="Arial" w:cs="Arial"/>
          <w:lang w:val="en"/>
        </w:rPr>
        <w:t xml:space="preserve">, </w:t>
      </w:r>
      <w:proofErr w:type="spellStart"/>
      <w:r w:rsidRPr="00596454">
        <w:rPr>
          <w:rFonts w:ascii="Arial" w:hAnsi="Arial" w:cs="Arial"/>
          <w:lang w:val="en"/>
        </w:rPr>
        <w:t>Qingyun</w:t>
      </w:r>
      <w:proofErr w:type="spellEnd"/>
      <w:r w:rsidRPr="00596454">
        <w:rPr>
          <w:rFonts w:ascii="Arial" w:hAnsi="Arial" w:cs="Arial"/>
          <w:lang w:val="en"/>
        </w:rPr>
        <w:t xml:space="preserve"> Wang</w:t>
      </w:r>
      <w:r w:rsidRPr="00596454">
        <w:rPr>
          <w:rFonts w:ascii="Arial" w:hAnsi="Arial" w:cs="Arial"/>
          <w:vertAlign w:val="superscript"/>
          <w:lang w:val="en"/>
        </w:rPr>
        <w:t>a</w:t>
      </w:r>
      <w:r w:rsidRPr="00596454">
        <w:rPr>
          <w:rFonts w:ascii="Arial" w:hAnsi="Arial" w:cs="Arial"/>
          <w:lang w:val="en"/>
        </w:rPr>
        <w:t xml:space="preserve">, Hong </w:t>
      </w:r>
      <w:proofErr w:type="spellStart"/>
      <w:r w:rsidRPr="00596454">
        <w:rPr>
          <w:rFonts w:ascii="Arial" w:hAnsi="Arial" w:cs="Arial"/>
          <w:lang w:val="en"/>
        </w:rPr>
        <w:t>Wu</w:t>
      </w:r>
      <w:r w:rsidRPr="00596454">
        <w:rPr>
          <w:rFonts w:ascii="Arial" w:hAnsi="Arial" w:cs="Arial"/>
          <w:vertAlign w:val="superscript"/>
          <w:lang w:val="en"/>
        </w:rPr>
        <w:t>a</w:t>
      </w:r>
      <w:proofErr w:type="spellEnd"/>
      <w:r w:rsidRPr="00596454">
        <w:rPr>
          <w:rFonts w:ascii="Arial" w:hAnsi="Arial" w:cs="Arial"/>
          <w:lang w:val="en"/>
        </w:rPr>
        <w:t xml:space="preserve">, Junhao </w:t>
      </w:r>
      <w:proofErr w:type="spellStart"/>
      <w:r w:rsidRPr="00596454">
        <w:rPr>
          <w:rFonts w:ascii="Arial" w:hAnsi="Arial" w:cs="Arial"/>
          <w:lang w:val="en"/>
        </w:rPr>
        <w:t>Huang</w:t>
      </w:r>
      <w:r w:rsidRPr="00596454">
        <w:rPr>
          <w:rFonts w:ascii="Arial" w:hAnsi="Arial" w:cs="Arial"/>
          <w:vertAlign w:val="superscript"/>
          <w:lang w:val="en"/>
        </w:rPr>
        <w:t>a</w:t>
      </w:r>
      <w:proofErr w:type="spellEnd"/>
      <w:r w:rsidRPr="00596454">
        <w:rPr>
          <w:rFonts w:ascii="Arial" w:hAnsi="Arial" w:cs="Arial"/>
          <w:iCs/>
          <w:szCs w:val="21"/>
          <w:lang w:val="en-GB"/>
        </w:rPr>
        <w:t>*</w:t>
      </w:r>
    </w:p>
    <w:p w14:paraId="2F8E5A10" w14:textId="77777777" w:rsidR="00B840B7" w:rsidRPr="00596454" w:rsidRDefault="00B840B7" w:rsidP="00B840B7">
      <w:pPr>
        <w:rPr>
          <w:rFonts w:ascii="Arial" w:hAnsi="Arial" w:cs="Arial"/>
          <w:lang w:val="en"/>
        </w:rPr>
      </w:pPr>
    </w:p>
    <w:p w14:paraId="0321DE19" w14:textId="3CB73CE9" w:rsidR="00B840B7" w:rsidRPr="00596454" w:rsidRDefault="00B840B7" w:rsidP="00B840B7">
      <w:pPr>
        <w:ind w:left="210" w:hangingChars="100" w:hanging="210"/>
        <w:rPr>
          <w:rFonts w:ascii="Arial" w:hAnsi="Arial" w:cs="Arial"/>
          <w:iCs/>
          <w:lang w:val="en-GB"/>
        </w:rPr>
      </w:pPr>
      <w:r w:rsidRPr="00596454">
        <w:rPr>
          <w:rFonts w:ascii="Arial" w:hAnsi="Arial" w:cs="Arial"/>
          <w:iCs/>
          <w:lang w:val="en-GB"/>
        </w:rPr>
        <w:t xml:space="preserve">a </w:t>
      </w:r>
      <w:r w:rsidR="00673E91" w:rsidRPr="00673E91">
        <w:rPr>
          <w:rFonts w:ascii="Arial" w:hAnsi="Arial" w:cs="Arial"/>
          <w:iCs/>
          <w:lang w:val="en-GB"/>
        </w:rPr>
        <w:t>National Joint Local Engineering Laboratory for High-Efficient Preparation of Biopesticide,</w:t>
      </w:r>
      <w:r w:rsidRPr="00596454">
        <w:rPr>
          <w:rFonts w:ascii="Arial" w:hAnsi="Arial" w:cs="Arial"/>
          <w:iCs/>
          <w:lang w:val="en-GB"/>
        </w:rPr>
        <w:t xml:space="preserve"> Zhejiang A&amp;F University, 666 </w:t>
      </w:r>
      <w:proofErr w:type="spellStart"/>
      <w:r w:rsidRPr="00596454">
        <w:rPr>
          <w:rFonts w:ascii="Arial" w:hAnsi="Arial" w:cs="Arial"/>
          <w:iCs/>
          <w:lang w:val="en-GB"/>
        </w:rPr>
        <w:t>Wusu</w:t>
      </w:r>
      <w:proofErr w:type="spellEnd"/>
      <w:r w:rsidRPr="00596454">
        <w:rPr>
          <w:rFonts w:ascii="Arial" w:hAnsi="Arial" w:cs="Arial"/>
          <w:iCs/>
          <w:lang w:val="en-GB"/>
        </w:rPr>
        <w:t xml:space="preserve"> street, </w:t>
      </w:r>
      <w:proofErr w:type="spellStart"/>
      <w:r w:rsidRPr="00596454">
        <w:rPr>
          <w:rFonts w:ascii="Arial" w:hAnsi="Arial" w:cs="Arial"/>
          <w:iCs/>
          <w:lang w:val="en-GB"/>
        </w:rPr>
        <w:t>Linan</w:t>
      </w:r>
      <w:proofErr w:type="spellEnd"/>
      <w:r w:rsidRPr="00596454">
        <w:rPr>
          <w:rFonts w:ascii="Arial" w:hAnsi="Arial" w:cs="Arial"/>
          <w:iCs/>
          <w:lang w:val="en-GB"/>
        </w:rPr>
        <w:t>, Hangzhou, Zhejiang 311300, China</w:t>
      </w:r>
    </w:p>
    <w:p w14:paraId="45522718" w14:textId="77777777" w:rsidR="00B840B7" w:rsidRPr="00596454" w:rsidRDefault="00B840B7" w:rsidP="00B840B7">
      <w:pPr>
        <w:ind w:left="210" w:hangingChars="100" w:hanging="210"/>
        <w:rPr>
          <w:rFonts w:ascii="Arial" w:hAnsi="Arial" w:cs="Arial"/>
          <w:iCs/>
          <w:lang w:val="en-GB"/>
        </w:rPr>
      </w:pPr>
      <w:r w:rsidRPr="00596454">
        <w:rPr>
          <w:rFonts w:ascii="Arial" w:hAnsi="Arial" w:cs="Arial"/>
          <w:iCs/>
          <w:lang w:val="en-GB"/>
        </w:rPr>
        <w:t>* Corresponding author: E-mail: huangjh@zafu.edu.cn, Tel: 86-571-63732758, Fax: 86-571-63740898</w:t>
      </w:r>
    </w:p>
    <w:p w14:paraId="7BB29E88" w14:textId="77777777" w:rsidR="00B840B7" w:rsidRPr="00596454" w:rsidRDefault="00B840B7" w:rsidP="00B840B7">
      <w:pPr>
        <w:autoSpaceDE w:val="0"/>
        <w:autoSpaceDN w:val="0"/>
        <w:adjustRightInd w:val="0"/>
        <w:rPr>
          <w:rFonts w:ascii="Arial" w:hAnsi="Arial" w:cs="Arial"/>
          <w:b/>
          <w:lang w:val="en-GB"/>
        </w:rPr>
      </w:pPr>
    </w:p>
    <w:p w14:paraId="0E78BDF2" w14:textId="77777777" w:rsidR="00B840B7" w:rsidRPr="00AF2FFB" w:rsidRDefault="00B840B7" w:rsidP="00B840B7">
      <w:pPr>
        <w:autoSpaceDE w:val="0"/>
        <w:autoSpaceDN w:val="0"/>
        <w:adjustRightInd w:val="0"/>
        <w:rPr>
          <w:rFonts w:ascii="Arial" w:hAnsi="Arial" w:cs="Arial"/>
          <w:b/>
          <w:lang w:val="en-GB"/>
        </w:rPr>
      </w:pPr>
    </w:p>
    <w:p w14:paraId="491BAE2D" w14:textId="77777777" w:rsidR="00B840B7" w:rsidRPr="00596454" w:rsidRDefault="00B840B7" w:rsidP="00B840B7">
      <w:pPr>
        <w:autoSpaceDE w:val="0"/>
        <w:autoSpaceDN w:val="0"/>
        <w:adjustRightInd w:val="0"/>
        <w:rPr>
          <w:rFonts w:ascii="Arial" w:hAnsi="Arial" w:cs="Arial"/>
          <w:b/>
        </w:rPr>
      </w:pPr>
      <w:r w:rsidRPr="00596454">
        <w:rPr>
          <w:rFonts w:ascii="Arial" w:hAnsi="Arial" w:cs="Arial"/>
          <w:b/>
        </w:rPr>
        <w:t>Correspondence</w:t>
      </w:r>
    </w:p>
    <w:p w14:paraId="45F5D634" w14:textId="77777777" w:rsidR="00B840B7" w:rsidRPr="00596454" w:rsidRDefault="00B840B7" w:rsidP="00B840B7">
      <w:pPr>
        <w:autoSpaceDE w:val="0"/>
        <w:autoSpaceDN w:val="0"/>
        <w:adjustRightInd w:val="0"/>
        <w:rPr>
          <w:rFonts w:ascii="Arial" w:hAnsi="Arial" w:cs="Arial"/>
          <w:bCs/>
        </w:rPr>
      </w:pPr>
      <w:r w:rsidRPr="00596454">
        <w:rPr>
          <w:rFonts w:ascii="Arial" w:hAnsi="Arial" w:cs="Arial"/>
          <w:bCs/>
        </w:rPr>
        <w:t xml:space="preserve">Junhao Huang, Zhejiang A&amp;F University, 666 </w:t>
      </w:r>
      <w:proofErr w:type="spellStart"/>
      <w:r w:rsidRPr="00596454">
        <w:rPr>
          <w:rFonts w:ascii="Arial" w:hAnsi="Arial" w:cs="Arial"/>
          <w:bCs/>
        </w:rPr>
        <w:t>Wusu</w:t>
      </w:r>
      <w:proofErr w:type="spellEnd"/>
      <w:r w:rsidRPr="00596454">
        <w:rPr>
          <w:rFonts w:ascii="Arial" w:hAnsi="Arial" w:cs="Arial"/>
          <w:bCs/>
        </w:rPr>
        <w:t>-street, Lin’an, Zhejiang 311300, China. E-mail: huangjh@zafu.edu.cn</w:t>
      </w:r>
    </w:p>
    <w:p w14:paraId="5413BE36" w14:textId="084AE0FC" w:rsidR="00B840B7" w:rsidRDefault="00B840B7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B739530" w14:textId="36C594B0" w:rsidR="00797A84" w:rsidRPr="006D325F" w:rsidRDefault="00B07AA8">
      <w:pPr>
        <w:rPr>
          <w:rFonts w:ascii="Arial" w:hAnsi="Arial" w:cs="Arial"/>
        </w:rPr>
      </w:pPr>
      <w:r w:rsidRPr="003170A0">
        <w:rPr>
          <w:rFonts w:ascii="Arial" w:hAnsi="Arial" w:cs="Arial"/>
          <w:b/>
          <w:bCs/>
        </w:rPr>
        <w:lastRenderedPageBreak/>
        <w:t>T</w:t>
      </w:r>
      <w:r w:rsidRPr="003170A0">
        <w:rPr>
          <w:rFonts w:ascii="Arial" w:hAnsi="Arial" w:cs="Arial" w:hint="eastAsia"/>
          <w:b/>
          <w:bCs/>
        </w:rPr>
        <w:t>able</w:t>
      </w:r>
      <w:r w:rsidR="00682027">
        <w:rPr>
          <w:rFonts w:ascii="Arial" w:hAnsi="Arial" w:cs="Arial"/>
          <w:b/>
          <w:bCs/>
        </w:rPr>
        <w:t xml:space="preserve"> </w:t>
      </w:r>
      <w:r w:rsidR="004102A9">
        <w:rPr>
          <w:rFonts w:ascii="Arial" w:hAnsi="Arial" w:cs="Arial"/>
          <w:b/>
          <w:bCs/>
        </w:rPr>
        <w:t>S</w:t>
      </w:r>
      <w:r w:rsidR="00682027">
        <w:rPr>
          <w:rFonts w:ascii="Arial" w:hAnsi="Arial" w:cs="Arial"/>
          <w:b/>
          <w:bCs/>
        </w:rPr>
        <w:t>1</w:t>
      </w:r>
      <w:r w:rsidR="004102A9">
        <w:rPr>
          <w:rFonts w:ascii="Arial" w:hAnsi="Arial" w:cs="Arial"/>
          <w:b/>
          <w:bCs/>
        </w:rPr>
        <w:t xml:space="preserve"> </w:t>
      </w:r>
      <w:r w:rsidR="002E5A29" w:rsidRPr="006D325F">
        <w:rPr>
          <w:rFonts w:ascii="Arial" w:hAnsi="Arial" w:cs="Arial"/>
        </w:rPr>
        <w:t xml:space="preserve">Organization of the </w:t>
      </w:r>
      <w:proofErr w:type="spellStart"/>
      <w:r w:rsidR="002E5A29" w:rsidRPr="006D325F">
        <w:rPr>
          <w:rFonts w:ascii="Arial" w:hAnsi="Arial" w:cs="Arial"/>
          <w:i/>
          <w:iCs/>
        </w:rPr>
        <w:t>B</w:t>
      </w:r>
      <w:r w:rsidR="004102A9">
        <w:rPr>
          <w:rFonts w:ascii="Arial" w:hAnsi="Arial" w:cs="Arial" w:hint="eastAsia"/>
          <w:i/>
          <w:iCs/>
        </w:rPr>
        <w:t>radysia</w:t>
      </w:r>
      <w:proofErr w:type="spellEnd"/>
      <w:r w:rsidR="002E5A29" w:rsidRPr="006D325F">
        <w:rPr>
          <w:rFonts w:ascii="Arial" w:hAnsi="Arial" w:cs="Arial"/>
          <w:i/>
          <w:iCs/>
        </w:rPr>
        <w:t xml:space="preserve"> impati</w:t>
      </w:r>
      <w:r w:rsidR="00287B08" w:rsidRPr="006D325F">
        <w:rPr>
          <w:rFonts w:ascii="Arial" w:hAnsi="Arial" w:cs="Arial"/>
          <w:i/>
          <w:iCs/>
        </w:rPr>
        <w:t>en</w:t>
      </w:r>
      <w:r w:rsidR="000169BD" w:rsidRPr="006D325F">
        <w:rPr>
          <w:rFonts w:ascii="Arial" w:hAnsi="Arial" w:cs="Arial"/>
          <w:i/>
          <w:iCs/>
        </w:rPr>
        <w:t>s</w:t>
      </w:r>
      <w:r w:rsidR="00287B08" w:rsidRPr="006D325F">
        <w:rPr>
          <w:rFonts w:ascii="Arial" w:hAnsi="Arial" w:cs="Arial"/>
        </w:rPr>
        <w:t xml:space="preserve"> mitochondrial genome</w:t>
      </w:r>
      <w:r w:rsidR="00A97C22">
        <w:rPr>
          <w:rFonts w:ascii="Arial" w:hAnsi="Arial" w:cs="Arial"/>
        </w:rPr>
        <w:t>.</w:t>
      </w:r>
    </w:p>
    <w:tbl>
      <w:tblPr>
        <w:tblStyle w:val="a7"/>
        <w:tblW w:w="86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1386"/>
        <w:gridCol w:w="1038"/>
        <w:gridCol w:w="1431"/>
        <w:gridCol w:w="691"/>
        <w:gridCol w:w="668"/>
        <w:gridCol w:w="657"/>
      </w:tblGrid>
      <w:tr w:rsidR="00287B08" w:rsidRPr="004102A9" w14:paraId="372975E6" w14:textId="77777777" w:rsidTr="004102A9">
        <w:trPr>
          <w:trHeight w:val="157"/>
          <w:jc w:val="center"/>
        </w:trPr>
        <w:tc>
          <w:tcPr>
            <w:tcW w:w="2800" w:type="dxa"/>
            <w:tcBorders>
              <w:bottom w:val="single" w:sz="4" w:space="0" w:color="auto"/>
            </w:tcBorders>
          </w:tcPr>
          <w:p w14:paraId="0DA5170B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Gene/eleme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1171C30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2FE8A" w14:textId="13B0BD26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Dir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FBD3A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F4114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488A11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Sta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E598F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Stop</w:t>
            </w:r>
          </w:p>
        </w:tc>
      </w:tr>
      <w:tr w:rsidR="00287B08" w:rsidRPr="004102A9" w14:paraId="022AA213" w14:textId="77777777" w:rsidTr="004102A9">
        <w:trPr>
          <w:trHeight w:val="311"/>
          <w:jc w:val="center"/>
        </w:trPr>
        <w:tc>
          <w:tcPr>
            <w:tcW w:w="2800" w:type="dxa"/>
            <w:tcBorders>
              <w:top w:val="single" w:sz="4" w:space="0" w:color="auto"/>
            </w:tcBorders>
          </w:tcPr>
          <w:p w14:paraId="4C9CC74E" w14:textId="190FC598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+T region</w:t>
            </w:r>
            <w:r w:rsidR="004102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02A9">
              <w:rPr>
                <w:rFonts w:ascii="Arial" w:hAnsi="Arial" w:cs="Arial"/>
                <w:sz w:val="18"/>
                <w:szCs w:val="18"/>
              </w:rPr>
              <w:t>(</w:t>
            </w:r>
            <w:r w:rsidR="00BA55ED" w:rsidRPr="004102A9">
              <w:rPr>
                <w:rFonts w:ascii="Arial" w:hAnsi="Arial" w:cs="Arial"/>
                <w:sz w:val="18"/>
                <w:szCs w:val="18"/>
              </w:rPr>
              <w:t>C</w:t>
            </w:r>
            <w:r w:rsidRPr="004102A9">
              <w:rPr>
                <w:rFonts w:ascii="Arial" w:hAnsi="Arial" w:cs="Arial"/>
                <w:sz w:val="18"/>
                <w:szCs w:val="18"/>
              </w:rPr>
              <w:t>ontrol region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3596D181" w14:textId="17DC2175" w:rsidR="00287B08" w:rsidRPr="004102A9" w:rsidRDefault="00BA55ED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C</w:t>
            </w:r>
            <w:r w:rsidR="00311CA8" w:rsidRPr="004102A9">
              <w:rPr>
                <w:rFonts w:ascii="Arial" w:hAnsi="Arial" w:cs="Arial"/>
                <w:sz w:val="18"/>
                <w:szCs w:val="18"/>
              </w:rPr>
              <w:t>ontrol reg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F0175A" w14:textId="732C2D80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BCE191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-4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6338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4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43A5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8F8D4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593054CC" w14:textId="77777777" w:rsidTr="004102A9">
        <w:trPr>
          <w:trHeight w:val="157"/>
          <w:jc w:val="center"/>
        </w:trPr>
        <w:tc>
          <w:tcPr>
            <w:tcW w:w="2800" w:type="dxa"/>
          </w:tcPr>
          <w:p w14:paraId="389873DE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386" w:type="dxa"/>
          </w:tcPr>
          <w:p w14:paraId="4BA1D1A2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0" w:type="auto"/>
          </w:tcPr>
          <w:p w14:paraId="19F4175C" w14:textId="568A04B2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430E04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463-527</w:t>
            </w:r>
          </w:p>
        </w:tc>
        <w:tc>
          <w:tcPr>
            <w:tcW w:w="0" w:type="auto"/>
          </w:tcPr>
          <w:p w14:paraId="221955BF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40FB323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C239C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28C45E45" w14:textId="77777777" w:rsidTr="004102A9">
        <w:trPr>
          <w:trHeight w:val="157"/>
          <w:jc w:val="center"/>
        </w:trPr>
        <w:tc>
          <w:tcPr>
            <w:tcW w:w="2800" w:type="dxa"/>
          </w:tcPr>
          <w:p w14:paraId="2E320288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Ile</w:t>
            </w:r>
            <w:proofErr w:type="spellEnd"/>
          </w:p>
        </w:tc>
        <w:tc>
          <w:tcPr>
            <w:tcW w:w="1386" w:type="dxa"/>
          </w:tcPr>
          <w:p w14:paraId="4F97EEE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14:paraId="12B3EE8E" w14:textId="28C82E7A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BD375A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528-592</w:t>
            </w:r>
          </w:p>
        </w:tc>
        <w:tc>
          <w:tcPr>
            <w:tcW w:w="0" w:type="auto"/>
          </w:tcPr>
          <w:p w14:paraId="1A549C9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3B085DC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020D4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0C6E9A63" w14:textId="77777777" w:rsidTr="004102A9">
        <w:trPr>
          <w:trHeight w:val="157"/>
          <w:jc w:val="center"/>
        </w:trPr>
        <w:tc>
          <w:tcPr>
            <w:tcW w:w="2800" w:type="dxa"/>
          </w:tcPr>
          <w:p w14:paraId="1061521D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1386" w:type="dxa"/>
          </w:tcPr>
          <w:p w14:paraId="0097DC3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Q</w:t>
            </w:r>
          </w:p>
        </w:tc>
        <w:tc>
          <w:tcPr>
            <w:tcW w:w="0" w:type="auto"/>
          </w:tcPr>
          <w:p w14:paraId="5CE89807" w14:textId="20FD673A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621D212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709-640</w:t>
            </w:r>
          </w:p>
        </w:tc>
        <w:tc>
          <w:tcPr>
            <w:tcW w:w="0" w:type="auto"/>
          </w:tcPr>
          <w:p w14:paraId="128DCDF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6522DBF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E444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23D994D3" w14:textId="77777777" w:rsidTr="004102A9">
        <w:trPr>
          <w:trHeight w:val="152"/>
          <w:jc w:val="center"/>
        </w:trPr>
        <w:tc>
          <w:tcPr>
            <w:tcW w:w="2800" w:type="dxa"/>
          </w:tcPr>
          <w:p w14:paraId="0A2570BB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Met</w:t>
            </w:r>
            <w:proofErr w:type="spellEnd"/>
          </w:p>
        </w:tc>
        <w:tc>
          <w:tcPr>
            <w:tcW w:w="1386" w:type="dxa"/>
          </w:tcPr>
          <w:p w14:paraId="5962623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E5EBF3C" w14:textId="3293D0F8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3DB1FD1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736-801</w:t>
            </w:r>
          </w:p>
        </w:tc>
        <w:tc>
          <w:tcPr>
            <w:tcW w:w="0" w:type="auto"/>
          </w:tcPr>
          <w:p w14:paraId="08603F3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6F64D8FF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E59032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00CE259C" w14:textId="77777777" w:rsidTr="004102A9">
        <w:trPr>
          <w:trHeight w:val="316"/>
          <w:jc w:val="center"/>
        </w:trPr>
        <w:tc>
          <w:tcPr>
            <w:tcW w:w="2800" w:type="dxa"/>
          </w:tcPr>
          <w:p w14:paraId="6D2F2124" w14:textId="490B5881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ADH dehydrogenase subunit 2</w:t>
            </w:r>
          </w:p>
        </w:tc>
        <w:tc>
          <w:tcPr>
            <w:tcW w:w="1386" w:type="dxa"/>
          </w:tcPr>
          <w:p w14:paraId="44174EA6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D2</w:t>
            </w:r>
          </w:p>
        </w:tc>
        <w:tc>
          <w:tcPr>
            <w:tcW w:w="0" w:type="auto"/>
          </w:tcPr>
          <w:p w14:paraId="4D3117C9" w14:textId="6CE82676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F6A5FE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802-1842</w:t>
            </w:r>
          </w:p>
        </w:tc>
        <w:tc>
          <w:tcPr>
            <w:tcW w:w="0" w:type="auto"/>
          </w:tcPr>
          <w:p w14:paraId="5EEEBBC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041</w:t>
            </w:r>
          </w:p>
        </w:tc>
        <w:tc>
          <w:tcPr>
            <w:tcW w:w="0" w:type="auto"/>
          </w:tcPr>
          <w:p w14:paraId="07A6691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G</w:t>
            </w:r>
          </w:p>
        </w:tc>
        <w:tc>
          <w:tcPr>
            <w:tcW w:w="0" w:type="auto"/>
          </w:tcPr>
          <w:p w14:paraId="161A0F6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</w:tr>
      <w:tr w:rsidR="00287B08" w:rsidRPr="004102A9" w14:paraId="1B58742E" w14:textId="77777777" w:rsidTr="004102A9">
        <w:trPr>
          <w:trHeight w:val="157"/>
          <w:jc w:val="center"/>
        </w:trPr>
        <w:tc>
          <w:tcPr>
            <w:tcW w:w="2800" w:type="dxa"/>
          </w:tcPr>
          <w:p w14:paraId="7F858BD0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1386" w:type="dxa"/>
          </w:tcPr>
          <w:p w14:paraId="4151A8F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14:paraId="74CC0197" w14:textId="43D369AA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165F35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870-1935</w:t>
            </w:r>
          </w:p>
        </w:tc>
        <w:tc>
          <w:tcPr>
            <w:tcW w:w="0" w:type="auto"/>
          </w:tcPr>
          <w:p w14:paraId="4F35499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4A55F34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31CE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510EB915" w14:textId="77777777" w:rsidTr="004102A9">
        <w:trPr>
          <w:trHeight w:val="311"/>
          <w:jc w:val="center"/>
        </w:trPr>
        <w:tc>
          <w:tcPr>
            <w:tcW w:w="2800" w:type="dxa"/>
          </w:tcPr>
          <w:p w14:paraId="2B6DCD46" w14:textId="534F18EA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 xml:space="preserve">Cytochrome </w:t>
            </w:r>
            <w:r w:rsidRPr="004102A9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4102A9">
              <w:rPr>
                <w:rFonts w:ascii="Arial" w:hAnsi="Arial" w:cs="Arial"/>
                <w:sz w:val="18"/>
                <w:szCs w:val="18"/>
              </w:rPr>
              <w:t xml:space="preserve"> oxidase subunit 1</w:t>
            </w:r>
          </w:p>
        </w:tc>
        <w:tc>
          <w:tcPr>
            <w:tcW w:w="1386" w:type="dxa"/>
          </w:tcPr>
          <w:p w14:paraId="2E68B1A0" w14:textId="7F9F1D54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CO</w:t>
            </w:r>
            <w:r w:rsidR="001A5FBD">
              <w:rPr>
                <w:rFonts w:ascii="Arial" w:hAnsi="Arial" w:cs="Arial" w:hint="eastAsia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14:paraId="01730DA3" w14:textId="55D2EC85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5DED6C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941-3473</w:t>
            </w:r>
          </w:p>
        </w:tc>
        <w:tc>
          <w:tcPr>
            <w:tcW w:w="0" w:type="auto"/>
          </w:tcPr>
          <w:p w14:paraId="40E2120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533</w:t>
            </w:r>
          </w:p>
        </w:tc>
        <w:tc>
          <w:tcPr>
            <w:tcW w:w="0" w:type="auto"/>
          </w:tcPr>
          <w:p w14:paraId="3BDA0F9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G</w:t>
            </w:r>
          </w:p>
        </w:tc>
        <w:tc>
          <w:tcPr>
            <w:tcW w:w="0" w:type="auto"/>
          </w:tcPr>
          <w:p w14:paraId="3794585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</w:tr>
      <w:tr w:rsidR="00287B08" w:rsidRPr="004102A9" w14:paraId="32F33519" w14:textId="77777777" w:rsidTr="004102A9">
        <w:trPr>
          <w:trHeight w:val="316"/>
          <w:jc w:val="center"/>
        </w:trPr>
        <w:tc>
          <w:tcPr>
            <w:tcW w:w="2800" w:type="dxa"/>
          </w:tcPr>
          <w:p w14:paraId="3CDF378A" w14:textId="1C7BB0DC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 xml:space="preserve">Cytochrome </w:t>
            </w:r>
            <w:r w:rsidRPr="004102A9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4102A9">
              <w:rPr>
                <w:rFonts w:ascii="Arial" w:hAnsi="Arial" w:cs="Arial"/>
                <w:sz w:val="18"/>
                <w:szCs w:val="18"/>
              </w:rPr>
              <w:t xml:space="preserve"> oxidase subunit 2</w:t>
            </w:r>
          </w:p>
        </w:tc>
        <w:tc>
          <w:tcPr>
            <w:tcW w:w="1386" w:type="dxa"/>
          </w:tcPr>
          <w:p w14:paraId="5A628BF6" w14:textId="620AAE95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CO</w:t>
            </w:r>
            <w:r w:rsidR="001A5FBD">
              <w:rPr>
                <w:rFonts w:ascii="Arial" w:hAnsi="Arial" w:cs="Arial" w:hint="eastAsia"/>
                <w:sz w:val="18"/>
                <w:szCs w:val="18"/>
              </w:rPr>
              <w:t>I</w:t>
            </w:r>
            <w:r w:rsidR="001A5FBD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14:paraId="11A04C9D" w14:textId="02ED1F6C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DA7DA42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3586-4281</w:t>
            </w:r>
          </w:p>
        </w:tc>
        <w:tc>
          <w:tcPr>
            <w:tcW w:w="0" w:type="auto"/>
          </w:tcPr>
          <w:p w14:paraId="3B6CEAC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  <w:tc>
          <w:tcPr>
            <w:tcW w:w="0" w:type="auto"/>
          </w:tcPr>
          <w:p w14:paraId="5C785F4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A</w:t>
            </w:r>
          </w:p>
        </w:tc>
        <w:tc>
          <w:tcPr>
            <w:tcW w:w="0" w:type="auto"/>
          </w:tcPr>
          <w:p w14:paraId="10EB6E4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</w:tr>
      <w:tr w:rsidR="00287B08" w:rsidRPr="004102A9" w14:paraId="219F960A" w14:textId="77777777" w:rsidTr="004102A9">
        <w:trPr>
          <w:trHeight w:val="152"/>
          <w:jc w:val="center"/>
        </w:trPr>
        <w:tc>
          <w:tcPr>
            <w:tcW w:w="2800" w:type="dxa"/>
          </w:tcPr>
          <w:p w14:paraId="3748D19B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1386" w:type="dxa"/>
          </w:tcPr>
          <w:p w14:paraId="7F9DF2C2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0" w:type="auto"/>
          </w:tcPr>
          <w:p w14:paraId="6976F94E" w14:textId="3B56A7E3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44716D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4322-4393</w:t>
            </w:r>
          </w:p>
        </w:tc>
        <w:tc>
          <w:tcPr>
            <w:tcW w:w="0" w:type="auto"/>
          </w:tcPr>
          <w:p w14:paraId="06448A2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0E74D5A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355F8E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50481213" w14:textId="77777777" w:rsidTr="004102A9">
        <w:trPr>
          <w:trHeight w:val="157"/>
          <w:jc w:val="center"/>
        </w:trPr>
        <w:tc>
          <w:tcPr>
            <w:tcW w:w="2800" w:type="dxa"/>
          </w:tcPr>
          <w:p w14:paraId="024BD41B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1386" w:type="dxa"/>
          </w:tcPr>
          <w:p w14:paraId="3214B47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5F5B72CC" w14:textId="1875D1E0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24FF6D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4407-4474</w:t>
            </w:r>
          </w:p>
        </w:tc>
        <w:tc>
          <w:tcPr>
            <w:tcW w:w="0" w:type="auto"/>
          </w:tcPr>
          <w:p w14:paraId="60BD842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618485A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08CA5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6DBFF25B" w14:textId="77777777" w:rsidTr="004102A9">
        <w:trPr>
          <w:trHeight w:val="157"/>
          <w:jc w:val="center"/>
        </w:trPr>
        <w:tc>
          <w:tcPr>
            <w:tcW w:w="2800" w:type="dxa"/>
          </w:tcPr>
          <w:p w14:paraId="77EA36E5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P synthase F0 subunit 8</w:t>
            </w:r>
          </w:p>
        </w:tc>
        <w:tc>
          <w:tcPr>
            <w:tcW w:w="1386" w:type="dxa"/>
          </w:tcPr>
          <w:p w14:paraId="6F48E0C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P8</w:t>
            </w:r>
          </w:p>
        </w:tc>
        <w:tc>
          <w:tcPr>
            <w:tcW w:w="0" w:type="auto"/>
          </w:tcPr>
          <w:p w14:paraId="59E44095" w14:textId="77F38917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48E6B92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4484-4642</w:t>
            </w:r>
          </w:p>
        </w:tc>
        <w:tc>
          <w:tcPr>
            <w:tcW w:w="0" w:type="auto"/>
          </w:tcPr>
          <w:p w14:paraId="06C198E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0" w:type="auto"/>
          </w:tcPr>
          <w:p w14:paraId="4C13C01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A</w:t>
            </w:r>
          </w:p>
        </w:tc>
        <w:tc>
          <w:tcPr>
            <w:tcW w:w="0" w:type="auto"/>
          </w:tcPr>
          <w:p w14:paraId="2CBD1AF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</w:tr>
      <w:tr w:rsidR="00287B08" w:rsidRPr="004102A9" w14:paraId="6A0515F5" w14:textId="77777777" w:rsidTr="004102A9">
        <w:trPr>
          <w:trHeight w:val="157"/>
          <w:jc w:val="center"/>
        </w:trPr>
        <w:tc>
          <w:tcPr>
            <w:tcW w:w="2800" w:type="dxa"/>
          </w:tcPr>
          <w:p w14:paraId="77C18697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P synthase F0 subunit 6</w:t>
            </w:r>
          </w:p>
        </w:tc>
        <w:tc>
          <w:tcPr>
            <w:tcW w:w="1386" w:type="dxa"/>
          </w:tcPr>
          <w:p w14:paraId="565540A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P6</w:t>
            </w:r>
          </w:p>
        </w:tc>
        <w:tc>
          <w:tcPr>
            <w:tcW w:w="0" w:type="auto"/>
          </w:tcPr>
          <w:p w14:paraId="1F9EDD07" w14:textId="0E9D6627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C92278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4636-5310</w:t>
            </w:r>
          </w:p>
        </w:tc>
        <w:tc>
          <w:tcPr>
            <w:tcW w:w="0" w:type="auto"/>
          </w:tcPr>
          <w:p w14:paraId="7E02C1D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75</w:t>
            </w:r>
          </w:p>
        </w:tc>
        <w:tc>
          <w:tcPr>
            <w:tcW w:w="0" w:type="auto"/>
          </w:tcPr>
          <w:p w14:paraId="4AD3AC4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G</w:t>
            </w:r>
          </w:p>
        </w:tc>
        <w:tc>
          <w:tcPr>
            <w:tcW w:w="0" w:type="auto"/>
          </w:tcPr>
          <w:p w14:paraId="3585D33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</w:tr>
      <w:tr w:rsidR="00287B08" w:rsidRPr="004102A9" w14:paraId="0F11ED5F" w14:textId="77777777" w:rsidTr="004102A9">
        <w:trPr>
          <w:trHeight w:val="311"/>
          <w:jc w:val="center"/>
        </w:trPr>
        <w:tc>
          <w:tcPr>
            <w:tcW w:w="2800" w:type="dxa"/>
          </w:tcPr>
          <w:p w14:paraId="6028598E" w14:textId="503CB852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 xml:space="preserve">Cytochrome </w:t>
            </w:r>
            <w:r w:rsidRPr="004102A9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4102A9">
              <w:rPr>
                <w:rFonts w:ascii="Arial" w:hAnsi="Arial" w:cs="Arial"/>
                <w:sz w:val="18"/>
                <w:szCs w:val="18"/>
              </w:rPr>
              <w:t xml:space="preserve"> oxidase subunit 3</w:t>
            </w:r>
          </w:p>
        </w:tc>
        <w:tc>
          <w:tcPr>
            <w:tcW w:w="1386" w:type="dxa"/>
          </w:tcPr>
          <w:p w14:paraId="0700789A" w14:textId="5547D608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C</w:t>
            </w:r>
            <w:r w:rsidR="001A5FBD">
              <w:rPr>
                <w:rFonts w:ascii="Arial" w:hAnsi="Arial" w:cs="Arial"/>
                <w:sz w:val="18"/>
                <w:szCs w:val="18"/>
              </w:rPr>
              <w:t>OIII</w:t>
            </w:r>
          </w:p>
        </w:tc>
        <w:tc>
          <w:tcPr>
            <w:tcW w:w="0" w:type="auto"/>
          </w:tcPr>
          <w:p w14:paraId="381F6185" w14:textId="7AEB2F27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6ED004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5324-6115</w:t>
            </w:r>
          </w:p>
        </w:tc>
        <w:tc>
          <w:tcPr>
            <w:tcW w:w="0" w:type="auto"/>
          </w:tcPr>
          <w:p w14:paraId="6D30C99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792</w:t>
            </w:r>
          </w:p>
        </w:tc>
        <w:tc>
          <w:tcPr>
            <w:tcW w:w="0" w:type="auto"/>
          </w:tcPr>
          <w:p w14:paraId="03B33E6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A</w:t>
            </w:r>
          </w:p>
        </w:tc>
        <w:tc>
          <w:tcPr>
            <w:tcW w:w="0" w:type="auto"/>
          </w:tcPr>
          <w:p w14:paraId="0E6D383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</w:tr>
      <w:tr w:rsidR="00287B08" w:rsidRPr="004102A9" w14:paraId="1537797A" w14:textId="77777777" w:rsidTr="004102A9">
        <w:trPr>
          <w:trHeight w:val="157"/>
          <w:jc w:val="center"/>
        </w:trPr>
        <w:tc>
          <w:tcPr>
            <w:tcW w:w="2800" w:type="dxa"/>
          </w:tcPr>
          <w:p w14:paraId="3DCC1E1E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1386" w:type="dxa"/>
          </w:tcPr>
          <w:p w14:paraId="5AAC3F1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14:paraId="1CFE09B0" w14:textId="6F6A6F32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8C669B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166-6233</w:t>
            </w:r>
          </w:p>
        </w:tc>
        <w:tc>
          <w:tcPr>
            <w:tcW w:w="0" w:type="auto"/>
          </w:tcPr>
          <w:p w14:paraId="4ED2AE4E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0375C6D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5A2482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7A8C9D35" w14:textId="77777777" w:rsidTr="004102A9">
        <w:trPr>
          <w:trHeight w:val="316"/>
          <w:jc w:val="center"/>
        </w:trPr>
        <w:tc>
          <w:tcPr>
            <w:tcW w:w="2800" w:type="dxa"/>
          </w:tcPr>
          <w:p w14:paraId="0C3C0687" w14:textId="4477F7CF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ADH dehydrogenase subunit 3</w:t>
            </w:r>
          </w:p>
        </w:tc>
        <w:tc>
          <w:tcPr>
            <w:tcW w:w="1386" w:type="dxa"/>
          </w:tcPr>
          <w:p w14:paraId="75D32E46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D3</w:t>
            </w:r>
          </w:p>
        </w:tc>
        <w:tc>
          <w:tcPr>
            <w:tcW w:w="0" w:type="auto"/>
          </w:tcPr>
          <w:p w14:paraId="41A32D57" w14:textId="5766A747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C0F2A7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234-6587</w:t>
            </w:r>
          </w:p>
        </w:tc>
        <w:tc>
          <w:tcPr>
            <w:tcW w:w="0" w:type="auto"/>
          </w:tcPr>
          <w:p w14:paraId="5CDCD21F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0" w:type="auto"/>
          </w:tcPr>
          <w:p w14:paraId="1E75E6A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T</w:t>
            </w:r>
          </w:p>
        </w:tc>
        <w:tc>
          <w:tcPr>
            <w:tcW w:w="0" w:type="auto"/>
          </w:tcPr>
          <w:p w14:paraId="2C1D492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AG</w:t>
            </w:r>
          </w:p>
        </w:tc>
      </w:tr>
      <w:tr w:rsidR="00287B08" w:rsidRPr="004102A9" w14:paraId="39DD3423" w14:textId="77777777" w:rsidTr="004102A9">
        <w:trPr>
          <w:trHeight w:val="152"/>
          <w:jc w:val="center"/>
        </w:trPr>
        <w:tc>
          <w:tcPr>
            <w:tcW w:w="2800" w:type="dxa"/>
          </w:tcPr>
          <w:p w14:paraId="7F77E8FF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Ala</w:t>
            </w:r>
            <w:proofErr w:type="spellEnd"/>
          </w:p>
        </w:tc>
        <w:tc>
          <w:tcPr>
            <w:tcW w:w="1386" w:type="dxa"/>
          </w:tcPr>
          <w:p w14:paraId="36326A76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72AF307" w14:textId="71EBB757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5BA3C4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630-6695</w:t>
            </w:r>
          </w:p>
        </w:tc>
        <w:tc>
          <w:tcPr>
            <w:tcW w:w="0" w:type="auto"/>
          </w:tcPr>
          <w:p w14:paraId="64A7E08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175DD91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5D06DE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57469ABE" w14:textId="77777777" w:rsidTr="004102A9">
        <w:trPr>
          <w:trHeight w:val="157"/>
          <w:jc w:val="center"/>
        </w:trPr>
        <w:tc>
          <w:tcPr>
            <w:tcW w:w="2800" w:type="dxa"/>
          </w:tcPr>
          <w:p w14:paraId="7625F31C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1386" w:type="dxa"/>
          </w:tcPr>
          <w:p w14:paraId="28EC758E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12669025" w14:textId="4E78D529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3B4A0D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726-6788</w:t>
            </w:r>
          </w:p>
        </w:tc>
        <w:tc>
          <w:tcPr>
            <w:tcW w:w="0" w:type="auto"/>
          </w:tcPr>
          <w:p w14:paraId="438AA022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382E1E41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4B7EA6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0C76A7D1" w14:textId="77777777" w:rsidTr="004102A9">
        <w:trPr>
          <w:trHeight w:val="157"/>
          <w:jc w:val="center"/>
        </w:trPr>
        <w:tc>
          <w:tcPr>
            <w:tcW w:w="2800" w:type="dxa"/>
          </w:tcPr>
          <w:p w14:paraId="4AAB4F34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1386" w:type="dxa"/>
          </w:tcPr>
          <w:p w14:paraId="290A521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0BFCDC4F" w14:textId="008FF937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E9C77E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798-6844</w:t>
            </w:r>
          </w:p>
        </w:tc>
        <w:tc>
          <w:tcPr>
            <w:tcW w:w="0" w:type="auto"/>
          </w:tcPr>
          <w:p w14:paraId="53B08B0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36D312C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83C70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257D6E3F" w14:textId="77777777" w:rsidTr="004102A9">
        <w:trPr>
          <w:trHeight w:val="157"/>
          <w:jc w:val="center"/>
        </w:trPr>
        <w:tc>
          <w:tcPr>
            <w:tcW w:w="2800" w:type="dxa"/>
          </w:tcPr>
          <w:p w14:paraId="3F10BBB7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Ser</w:t>
            </w:r>
            <w:proofErr w:type="spellEnd"/>
          </w:p>
        </w:tc>
        <w:tc>
          <w:tcPr>
            <w:tcW w:w="1386" w:type="dxa"/>
          </w:tcPr>
          <w:p w14:paraId="7FFE3D8F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0" w:type="auto"/>
          </w:tcPr>
          <w:p w14:paraId="578C8E3C" w14:textId="0DBEC671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639743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873-6934</w:t>
            </w:r>
          </w:p>
        </w:tc>
        <w:tc>
          <w:tcPr>
            <w:tcW w:w="0" w:type="auto"/>
          </w:tcPr>
          <w:p w14:paraId="252CCC82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42AE5F3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8849A1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22DE0E59" w14:textId="77777777" w:rsidTr="004102A9">
        <w:trPr>
          <w:trHeight w:val="152"/>
          <w:jc w:val="center"/>
        </w:trPr>
        <w:tc>
          <w:tcPr>
            <w:tcW w:w="2800" w:type="dxa"/>
          </w:tcPr>
          <w:p w14:paraId="57FB28AC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1386" w:type="dxa"/>
          </w:tcPr>
          <w:p w14:paraId="59543AC1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14:paraId="0F5EEA03" w14:textId="3A599096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7443E2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979-7043</w:t>
            </w:r>
          </w:p>
        </w:tc>
        <w:tc>
          <w:tcPr>
            <w:tcW w:w="0" w:type="auto"/>
          </w:tcPr>
          <w:p w14:paraId="2010EF1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44B1943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9088D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67F24CDC" w14:textId="77777777" w:rsidTr="004102A9">
        <w:trPr>
          <w:trHeight w:val="157"/>
          <w:jc w:val="center"/>
        </w:trPr>
        <w:tc>
          <w:tcPr>
            <w:tcW w:w="2800" w:type="dxa"/>
          </w:tcPr>
          <w:p w14:paraId="3BD94460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386" w:type="dxa"/>
          </w:tcPr>
          <w:p w14:paraId="1920DAC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C75340C" w14:textId="74C873A1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575A759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7132-7064</w:t>
            </w:r>
          </w:p>
        </w:tc>
        <w:tc>
          <w:tcPr>
            <w:tcW w:w="0" w:type="auto"/>
          </w:tcPr>
          <w:p w14:paraId="445E1BC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695BF5F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89ED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31D71563" w14:textId="77777777" w:rsidTr="004102A9">
        <w:trPr>
          <w:trHeight w:val="316"/>
          <w:jc w:val="center"/>
        </w:trPr>
        <w:tc>
          <w:tcPr>
            <w:tcW w:w="2800" w:type="dxa"/>
          </w:tcPr>
          <w:p w14:paraId="557B7AF3" w14:textId="496A87C1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ADH dehydrogenase subunit 5</w:t>
            </w:r>
          </w:p>
        </w:tc>
        <w:tc>
          <w:tcPr>
            <w:tcW w:w="1386" w:type="dxa"/>
          </w:tcPr>
          <w:p w14:paraId="7D288CBF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D5</w:t>
            </w:r>
          </w:p>
        </w:tc>
        <w:tc>
          <w:tcPr>
            <w:tcW w:w="0" w:type="auto"/>
          </w:tcPr>
          <w:p w14:paraId="17AC7EBD" w14:textId="76487C10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4F86DC2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8853-7132</w:t>
            </w:r>
          </w:p>
        </w:tc>
        <w:tc>
          <w:tcPr>
            <w:tcW w:w="0" w:type="auto"/>
          </w:tcPr>
          <w:p w14:paraId="03B950B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722</w:t>
            </w:r>
          </w:p>
        </w:tc>
        <w:tc>
          <w:tcPr>
            <w:tcW w:w="0" w:type="auto"/>
          </w:tcPr>
          <w:p w14:paraId="775A2FF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AT</w:t>
            </w:r>
          </w:p>
        </w:tc>
        <w:tc>
          <w:tcPr>
            <w:tcW w:w="0" w:type="auto"/>
          </w:tcPr>
          <w:p w14:paraId="59EE9BA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CTA</w:t>
            </w:r>
          </w:p>
        </w:tc>
      </w:tr>
      <w:tr w:rsidR="00287B08" w:rsidRPr="004102A9" w14:paraId="3CA4A120" w14:textId="77777777" w:rsidTr="004102A9">
        <w:trPr>
          <w:trHeight w:val="152"/>
          <w:jc w:val="center"/>
        </w:trPr>
        <w:tc>
          <w:tcPr>
            <w:tcW w:w="2800" w:type="dxa"/>
          </w:tcPr>
          <w:p w14:paraId="235C5321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1386" w:type="dxa"/>
          </w:tcPr>
          <w:p w14:paraId="27EDDC8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14:paraId="6B30E739" w14:textId="1B9E5EE6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4E2375E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8922-8854</w:t>
            </w:r>
          </w:p>
        </w:tc>
        <w:tc>
          <w:tcPr>
            <w:tcW w:w="0" w:type="auto"/>
          </w:tcPr>
          <w:p w14:paraId="416F3D6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639305AF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4DFB0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3B656DE6" w14:textId="77777777" w:rsidTr="004102A9">
        <w:trPr>
          <w:trHeight w:val="316"/>
          <w:jc w:val="center"/>
        </w:trPr>
        <w:tc>
          <w:tcPr>
            <w:tcW w:w="2800" w:type="dxa"/>
          </w:tcPr>
          <w:p w14:paraId="12C61115" w14:textId="16E6E2DD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ADH dehydrogenase subunit 4</w:t>
            </w:r>
          </w:p>
        </w:tc>
        <w:tc>
          <w:tcPr>
            <w:tcW w:w="1386" w:type="dxa"/>
          </w:tcPr>
          <w:p w14:paraId="538A1EE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D4</w:t>
            </w:r>
          </w:p>
        </w:tc>
        <w:tc>
          <w:tcPr>
            <w:tcW w:w="0" w:type="auto"/>
          </w:tcPr>
          <w:p w14:paraId="74D080AC" w14:textId="3C41642F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7DE530E1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0298-8961</w:t>
            </w:r>
          </w:p>
        </w:tc>
        <w:tc>
          <w:tcPr>
            <w:tcW w:w="0" w:type="auto"/>
          </w:tcPr>
          <w:p w14:paraId="5C91253E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338</w:t>
            </w:r>
          </w:p>
        </w:tc>
        <w:tc>
          <w:tcPr>
            <w:tcW w:w="0" w:type="auto"/>
          </w:tcPr>
          <w:p w14:paraId="474E9EF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CAT</w:t>
            </w:r>
          </w:p>
        </w:tc>
        <w:tc>
          <w:tcPr>
            <w:tcW w:w="0" w:type="auto"/>
          </w:tcPr>
          <w:p w14:paraId="2E34D1E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TA</w:t>
            </w:r>
          </w:p>
        </w:tc>
      </w:tr>
      <w:tr w:rsidR="00287B08" w:rsidRPr="004102A9" w14:paraId="7AD6A60B" w14:textId="77777777" w:rsidTr="004102A9">
        <w:trPr>
          <w:trHeight w:val="316"/>
          <w:jc w:val="center"/>
        </w:trPr>
        <w:tc>
          <w:tcPr>
            <w:tcW w:w="2800" w:type="dxa"/>
          </w:tcPr>
          <w:p w14:paraId="3D35E85F" w14:textId="3299F368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ADH dehydrogenase subunit 4L</w:t>
            </w:r>
          </w:p>
        </w:tc>
        <w:tc>
          <w:tcPr>
            <w:tcW w:w="1386" w:type="dxa"/>
          </w:tcPr>
          <w:p w14:paraId="582059D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D4L</w:t>
            </w:r>
          </w:p>
        </w:tc>
        <w:tc>
          <w:tcPr>
            <w:tcW w:w="0" w:type="auto"/>
          </w:tcPr>
          <w:p w14:paraId="6C23FC20" w14:textId="190E07EE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3B8C421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0597-10292</w:t>
            </w:r>
          </w:p>
        </w:tc>
        <w:tc>
          <w:tcPr>
            <w:tcW w:w="0" w:type="auto"/>
          </w:tcPr>
          <w:p w14:paraId="0ED0974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0" w:type="auto"/>
          </w:tcPr>
          <w:p w14:paraId="7347F1E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AT</w:t>
            </w:r>
          </w:p>
        </w:tc>
        <w:tc>
          <w:tcPr>
            <w:tcW w:w="0" w:type="auto"/>
          </w:tcPr>
          <w:p w14:paraId="2A1821D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TA</w:t>
            </w:r>
          </w:p>
        </w:tc>
      </w:tr>
      <w:tr w:rsidR="00287B08" w:rsidRPr="004102A9" w14:paraId="5E2A261E" w14:textId="77777777" w:rsidTr="004102A9">
        <w:trPr>
          <w:trHeight w:val="316"/>
          <w:jc w:val="center"/>
        </w:trPr>
        <w:tc>
          <w:tcPr>
            <w:tcW w:w="2800" w:type="dxa"/>
          </w:tcPr>
          <w:p w14:paraId="17ACE0A5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1386" w:type="dxa"/>
          </w:tcPr>
          <w:p w14:paraId="5E32DC1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14:paraId="6032BA32" w14:textId="0AA09927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51DE77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0608-10674</w:t>
            </w:r>
          </w:p>
        </w:tc>
        <w:tc>
          <w:tcPr>
            <w:tcW w:w="0" w:type="auto"/>
          </w:tcPr>
          <w:p w14:paraId="37453E6F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7678F46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43EEB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2414DE88" w14:textId="77777777" w:rsidTr="004102A9">
        <w:trPr>
          <w:trHeight w:val="311"/>
          <w:jc w:val="center"/>
        </w:trPr>
        <w:tc>
          <w:tcPr>
            <w:tcW w:w="2800" w:type="dxa"/>
          </w:tcPr>
          <w:p w14:paraId="120530DB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1386" w:type="dxa"/>
          </w:tcPr>
          <w:p w14:paraId="6C3000DF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089E5783" w14:textId="6C1D9592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3D8FF0A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0750-10686</w:t>
            </w:r>
          </w:p>
        </w:tc>
        <w:tc>
          <w:tcPr>
            <w:tcW w:w="0" w:type="auto"/>
          </w:tcPr>
          <w:p w14:paraId="56108CD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53F6E65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EFB58E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3991856F" w14:textId="77777777" w:rsidTr="004102A9">
        <w:trPr>
          <w:trHeight w:val="316"/>
          <w:jc w:val="center"/>
        </w:trPr>
        <w:tc>
          <w:tcPr>
            <w:tcW w:w="2800" w:type="dxa"/>
          </w:tcPr>
          <w:p w14:paraId="4FA9C7FE" w14:textId="5C0864AE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ADH dehydrogenase subunit 6</w:t>
            </w:r>
          </w:p>
        </w:tc>
        <w:tc>
          <w:tcPr>
            <w:tcW w:w="1386" w:type="dxa"/>
          </w:tcPr>
          <w:p w14:paraId="3F6A4B2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D6</w:t>
            </w:r>
          </w:p>
        </w:tc>
        <w:tc>
          <w:tcPr>
            <w:tcW w:w="0" w:type="auto"/>
          </w:tcPr>
          <w:p w14:paraId="6BD1852F" w14:textId="43DE711A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FEF457F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0751-11296</w:t>
            </w:r>
          </w:p>
        </w:tc>
        <w:tc>
          <w:tcPr>
            <w:tcW w:w="0" w:type="auto"/>
          </w:tcPr>
          <w:p w14:paraId="794A08D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546</w:t>
            </w:r>
          </w:p>
        </w:tc>
        <w:tc>
          <w:tcPr>
            <w:tcW w:w="0" w:type="auto"/>
          </w:tcPr>
          <w:p w14:paraId="28428CB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A</w:t>
            </w:r>
          </w:p>
        </w:tc>
        <w:tc>
          <w:tcPr>
            <w:tcW w:w="0" w:type="auto"/>
          </w:tcPr>
          <w:p w14:paraId="1C1DAD6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</w:tr>
      <w:tr w:rsidR="00287B08" w:rsidRPr="004102A9" w14:paraId="2DE1D97C" w14:textId="77777777" w:rsidTr="004102A9">
        <w:trPr>
          <w:trHeight w:val="311"/>
          <w:jc w:val="center"/>
        </w:trPr>
        <w:tc>
          <w:tcPr>
            <w:tcW w:w="2800" w:type="dxa"/>
          </w:tcPr>
          <w:p w14:paraId="1EB8BE54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1386" w:type="dxa"/>
          </w:tcPr>
          <w:p w14:paraId="306A6F8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7E45BE7F" w14:textId="3E6A0064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4AA0546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1330-11394</w:t>
            </w:r>
          </w:p>
        </w:tc>
        <w:tc>
          <w:tcPr>
            <w:tcW w:w="0" w:type="auto"/>
          </w:tcPr>
          <w:p w14:paraId="1999211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2296BD2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E3668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28FFB5AF" w14:textId="77777777" w:rsidTr="004102A9">
        <w:trPr>
          <w:trHeight w:val="316"/>
          <w:jc w:val="center"/>
        </w:trPr>
        <w:tc>
          <w:tcPr>
            <w:tcW w:w="2800" w:type="dxa"/>
          </w:tcPr>
          <w:p w14:paraId="4C612E9B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1386" w:type="dxa"/>
          </w:tcPr>
          <w:p w14:paraId="4745D1D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5C90F828" w14:textId="581CED94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08CED7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1410-11481</w:t>
            </w:r>
          </w:p>
        </w:tc>
        <w:tc>
          <w:tcPr>
            <w:tcW w:w="0" w:type="auto"/>
          </w:tcPr>
          <w:p w14:paraId="797E233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771A48B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64EDB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6C0BE39D" w14:textId="77777777" w:rsidTr="004102A9">
        <w:trPr>
          <w:trHeight w:val="311"/>
          <w:jc w:val="center"/>
        </w:trPr>
        <w:tc>
          <w:tcPr>
            <w:tcW w:w="2800" w:type="dxa"/>
          </w:tcPr>
          <w:p w14:paraId="74E9C340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 xml:space="preserve">Cytochrome </w:t>
            </w:r>
            <w:r w:rsidRPr="004102A9">
              <w:rPr>
                <w:rFonts w:ascii="Arial" w:hAnsi="Arial" w:cs="Arial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86" w:type="dxa"/>
          </w:tcPr>
          <w:p w14:paraId="46F475C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cyt</w:t>
            </w:r>
            <w:proofErr w:type="spellEnd"/>
            <w:r w:rsidRPr="004102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02A9">
              <w:rPr>
                <w:rFonts w:ascii="Arial" w:hAnsi="Arial" w:cs="Arial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2B57DD37" w14:textId="07B33F2E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4CE531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1522-12640</w:t>
            </w:r>
          </w:p>
        </w:tc>
        <w:tc>
          <w:tcPr>
            <w:tcW w:w="0" w:type="auto"/>
          </w:tcPr>
          <w:p w14:paraId="5A5721A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119</w:t>
            </w:r>
          </w:p>
        </w:tc>
        <w:tc>
          <w:tcPr>
            <w:tcW w:w="0" w:type="auto"/>
          </w:tcPr>
          <w:p w14:paraId="5BB1E9C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TA</w:t>
            </w:r>
          </w:p>
        </w:tc>
        <w:tc>
          <w:tcPr>
            <w:tcW w:w="0" w:type="auto"/>
          </w:tcPr>
          <w:p w14:paraId="5361DA9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</w:tr>
      <w:tr w:rsidR="00287B08" w:rsidRPr="004102A9" w14:paraId="100D4A56" w14:textId="77777777" w:rsidTr="004102A9">
        <w:trPr>
          <w:trHeight w:val="316"/>
          <w:jc w:val="center"/>
        </w:trPr>
        <w:tc>
          <w:tcPr>
            <w:tcW w:w="2800" w:type="dxa"/>
          </w:tcPr>
          <w:p w14:paraId="1F27FB8B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Ser</w:t>
            </w:r>
            <w:proofErr w:type="spellEnd"/>
          </w:p>
        </w:tc>
        <w:tc>
          <w:tcPr>
            <w:tcW w:w="1386" w:type="dxa"/>
          </w:tcPr>
          <w:p w14:paraId="5BE9C09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0" w:type="auto"/>
          </w:tcPr>
          <w:p w14:paraId="318D2F94" w14:textId="3E09FAB4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066FD6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2701-12765</w:t>
            </w:r>
          </w:p>
        </w:tc>
        <w:tc>
          <w:tcPr>
            <w:tcW w:w="0" w:type="auto"/>
          </w:tcPr>
          <w:p w14:paraId="5A13706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36CC8E3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78A98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0BD55D1F" w14:textId="77777777" w:rsidTr="004102A9">
        <w:trPr>
          <w:trHeight w:val="311"/>
          <w:jc w:val="center"/>
        </w:trPr>
        <w:tc>
          <w:tcPr>
            <w:tcW w:w="2800" w:type="dxa"/>
          </w:tcPr>
          <w:p w14:paraId="68E97CFD" w14:textId="571B9C52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ADH dehydrogenase subunit 1</w:t>
            </w:r>
          </w:p>
        </w:tc>
        <w:tc>
          <w:tcPr>
            <w:tcW w:w="1386" w:type="dxa"/>
          </w:tcPr>
          <w:p w14:paraId="606CD52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ND1</w:t>
            </w:r>
          </w:p>
        </w:tc>
        <w:tc>
          <w:tcPr>
            <w:tcW w:w="0" w:type="auto"/>
          </w:tcPr>
          <w:p w14:paraId="4A39C11C" w14:textId="057D6313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24B232C1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3743-12793</w:t>
            </w:r>
          </w:p>
        </w:tc>
        <w:tc>
          <w:tcPr>
            <w:tcW w:w="0" w:type="auto"/>
          </w:tcPr>
          <w:p w14:paraId="6351D8F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951</w:t>
            </w:r>
          </w:p>
        </w:tc>
        <w:tc>
          <w:tcPr>
            <w:tcW w:w="0" w:type="auto"/>
          </w:tcPr>
          <w:p w14:paraId="55FCBD0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AT</w:t>
            </w:r>
          </w:p>
        </w:tc>
        <w:tc>
          <w:tcPr>
            <w:tcW w:w="0" w:type="auto"/>
          </w:tcPr>
          <w:p w14:paraId="5BEC1B0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CTA</w:t>
            </w:r>
          </w:p>
        </w:tc>
      </w:tr>
      <w:tr w:rsidR="00287B08" w:rsidRPr="004102A9" w14:paraId="0561697F" w14:textId="77777777" w:rsidTr="004102A9">
        <w:trPr>
          <w:trHeight w:val="316"/>
          <w:jc w:val="center"/>
        </w:trPr>
        <w:tc>
          <w:tcPr>
            <w:tcW w:w="2800" w:type="dxa"/>
          </w:tcPr>
          <w:p w14:paraId="13621A9F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386" w:type="dxa"/>
          </w:tcPr>
          <w:p w14:paraId="35A40D9E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0" w:type="auto"/>
          </w:tcPr>
          <w:p w14:paraId="71AB47A7" w14:textId="7E970073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52E8C907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3811-13745</w:t>
            </w:r>
          </w:p>
        </w:tc>
        <w:tc>
          <w:tcPr>
            <w:tcW w:w="0" w:type="auto"/>
          </w:tcPr>
          <w:p w14:paraId="4774F90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6D8208B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95FEE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0629340F" w14:textId="77777777" w:rsidTr="004102A9">
        <w:trPr>
          <w:trHeight w:val="311"/>
          <w:jc w:val="center"/>
        </w:trPr>
        <w:tc>
          <w:tcPr>
            <w:tcW w:w="2800" w:type="dxa"/>
          </w:tcPr>
          <w:p w14:paraId="0518E4BD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2S ribosomal RNA</w:t>
            </w:r>
          </w:p>
        </w:tc>
        <w:tc>
          <w:tcPr>
            <w:tcW w:w="1386" w:type="dxa"/>
          </w:tcPr>
          <w:p w14:paraId="270BD19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6S</w:t>
            </w:r>
          </w:p>
        </w:tc>
        <w:tc>
          <w:tcPr>
            <w:tcW w:w="0" w:type="auto"/>
          </w:tcPr>
          <w:p w14:paraId="0B749122" w14:textId="4E8ADFDE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11F081D2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5195-13835</w:t>
            </w:r>
          </w:p>
        </w:tc>
        <w:tc>
          <w:tcPr>
            <w:tcW w:w="0" w:type="auto"/>
          </w:tcPr>
          <w:p w14:paraId="52B11F2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361</w:t>
            </w:r>
          </w:p>
        </w:tc>
        <w:tc>
          <w:tcPr>
            <w:tcW w:w="0" w:type="auto"/>
          </w:tcPr>
          <w:p w14:paraId="7005923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C6D013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75A82030" w14:textId="77777777" w:rsidTr="004102A9">
        <w:trPr>
          <w:trHeight w:val="316"/>
          <w:jc w:val="center"/>
        </w:trPr>
        <w:tc>
          <w:tcPr>
            <w:tcW w:w="2800" w:type="dxa"/>
          </w:tcPr>
          <w:p w14:paraId="75BEDE0A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02A9">
              <w:rPr>
                <w:rFonts w:ascii="Arial" w:hAnsi="Arial" w:cs="Arial"/>
                <w:sz w:val="18"/>
                <w:szCs w:val="18"/>
              </w:rPr>
              <w:t>tRNA</w:t>
            </w:r>
            <w:r w:rsidRPr="004102A9">
              <w:rPr>
                <w:rFonts w:ascii="Arial" w:hAnsi="Arial" w:cs="Arial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1386" w:type="dxa"/>
          </w:tcPr>
          <w:p w14:paraId="3659277C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0" w:type="auto"/>
          </w:tcPr>
          <w:p w14:paraId="154C91A6" w14:textId="6762312D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357C395D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5284-15217</w:t>
            </w:r>
          </w:p>
        </w:tc>
        <w:tc>
          <w:tcPr>
            <w:tcW w:w="0" w:type="auto"/>
          </w:tcPr>
          <w:p w14:paraId="79B17721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28341EBB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8BBB9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083CEFB4" w14:textId="77777777" w:rsidTr="004102A9">
        <w:trPr>
          <w:trHeight w:val="311"/>
          <w:jc w:val="center"/>
        </w:trPr>
        <w:tc>
          <w:tcPr>
            <w:tcW w:w="2800" w:type="dxa"/>
          </w:tcPr>
          <w:p w14:paraId="4DE7C25B" w14:textId="77777777" w:rsidR="00287B08" w:rsidRPr="004102A9" w:rsidRDefault="00287B08" w:rsidP="003B3C34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6S ribosomal RNA</w:t>
            </w:r>
          </w:p>
        </w:tc>
        <w:tc>
          <w:tcPr>
            <w:tcW w:w="1386" w:type="dxa"/>
          </w:tcPr>
          <w:p w14:paraId="4F17ECB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2S</w:t>
            </w:r>
          </w:p>
        </w:tc>
        <w:tc>
          <w:tcPr>
            <w:tcW w:w="0" w:type="auto"/>
          </w:tcPr>
          <w:p w14:paraId="63E0B8D0" w14:textId="1621106B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3F1EF454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6109-15286</w:t>
            </w:r>
          </w:p>
        </w:tc>
        <w:tc>
          <w:tcPr>
            <w:tcW w:w="0" w:type="auto"/>
          </w:tcPr>
          <w:p w14:paraId="21902285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824</w:t>
            </w:r>
          </w:p>
        </w:tc>
        <w:tc>
          <w:tcPr>
            <w:tcW w:w="0" w:type="auto"/>
          </w:tcPr>
          <w:p w14:paraId="3189004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CE4A8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B08" w:rsidRPr="004102A9" w14:paraId="4D74CB64" w14:textId="77777777" w:rsidTr="004102A9">
        <w:trPr>
          <w:trHeight w:val="316"/>
          <w:jc w:val="center"/>
        </w:trPr>
        <w:tc>
          <w:tcPr>
            <w:tcW w:w="2800" w:type="dxa"/>
          </w:tcPr>
          <w:p w14:paraId="24C48ACF" w14:textId="5948D0D3" w:rsidR="00287B08" w:rsidRPr="004102A9" w:rsidRDefault="00287B08" w:rsidP="004102A9">
            <w:pPr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A+T region (</w:t>
            </w:r>
            <w:r w:rsidR="00BA55ED" w:rsidRPr="004102A9">
              <w:rPr>
                <w:rFonts w:ascii="Arial" w:hAnsi="Arial" w:cs="Arial"/>
                <w:sz w:val="18"/>
                <w:szCs w:val="18"/>
              </w:rPr>
              <w:t>C</w:t>
            </w:r>
            <w:r w:rsidRPr="004102A9">
              <w:rPr>
                <w:rFonts w:ascii="Arial" w:hAnsi="Arial" w:cs="Arial"/>
                <w:sz w:val="18"/>
                <w:szCs w:val="18"/>
              </w:rPr>
              <w:t>ontrol region)</w:t>
            </w:r>
          </w:p>
        </w:tc>
        <w:tc>
          <w:tcPr>
            <w:tcW w:w="1386" w:type="dxa"/>
          </w:tcPr>
          <w:p w14:paraId="230DE671" w14:textId="492D6E67" w:rsidR="00287B08" w:rsidRPr="004102A9" w:rsidRDefault="00BA55ED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C</w:t>
            </w:r>
            <w:r w:rsidR="00311CA8" w:rsidRPr="004102A9">
              <w:rPr>
                <w:rFonts w:ascii="Arial" w:hAnsi="Arial" w:cs="Arial"/>
                <w:sz w:val="18"/>
                <w:szCs w:val="18"/>
              </w:rPr>
              <w:t>ontrol region</w:t>
            </w:r>
          </w:p>
        </w:tc>
        <w:tc>
          <w:tcPr>
            <w:tcW w:w="0" w:type="auto"/>
          </w:tcPr>
          <w:p w14:paraId="674E3C37" w14:textId="78A8EF3D" w:rsidR="00287B08" w:rsidRPr="004102A9" w:rsidRDefault="004F06C4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F68E88A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16110-16479</w:t>
            </w:r>
          </w:p>
        </w:tc>
        <w:tc>
          <w:tcPr>
            <w:tcW w:w="0" w:type="auto"/>
          </w:tcPr>
          <w:p w14:paraId="36ADD8D0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02A9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0" w:type="auto"/>
          </w:tcPr>
          <w:p w14:paraId="466385DE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137B79" w14:textId="77777777" w:rsidR="00287B08" w:rsidRPr="004102A9" w:rsidRDefault="00287B08" w:rsidP="001A5F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E84B622" w14:textId="77777777" w:rsidR="00074DC2" w:rsidRDefault="00074DC2">
      <w:pPr>
        <w:rPr>
          <w:rFonts w:ascii="Arial" w:hAnsi="Arial" w:cs="Arial"/>
          <w:vertAlign w:val="superscript"/>
        </w:rPr>
      </w:pPr>
    </w:p>
    <w:p w14:paraId="65DDC5BA" w14:textId="7DA81B8E" w:rsidR="004102A9" w:rsidRDefault="004102A9">
      <w:pPr>
        <w:widowControl/>
        <w:jc w:val="left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br w:type="page"/>
      </w:r>
    </w:p>
    <w:p w14:paraId="1744DF76" w14:textId="5C68AD1A" w:rsidR="00287B08" w:rsidRPr="006D325F" w:rsidRDefault="00B07AA8">
      <w:pPr>
        <w:rPr>
          <w:rFonts w:ascii="Arial" w:hAnsi="Arial" w:cs="Arial"/>
        </w:rPr>
      </w:pPr>
      <w:r w:rsidRPr="003170A0">
        <w:rPr>
          <w:rFonts w:ascii="Arial" w:hAnsi="Arial" w:cs="Arial" w:hint="eastAsia"/>
          <w:b/>
          <w:bCs/>
        </w:rPr>
        <w:lastRenderedPageBreak/>
        <w:t>T</w:t>
      </w:r>
      <w:r w:rsidRPr="003170A0">
        <w:rPr>
          <w:rFonts w:ascii="Arial" w:hAnsi="Arial" w:cs="Arial"/>
          <w:b/>
          <w:bCs/>
        </w:rPr>
        <w:t xml:space="preserve">able </w:t>
      </w:r>
      <w:r w:rsidR="004102A9">
        <w:rPr>
          <w:rFonts w:ascii="Arial" w:hAnsi="Arial" w:cs="Arial"/>
          <w:b/>
          <w:bCs/>
        </w:rPr>
        <w:t>S</w:t>
      </w:r>
      <w:r w:rsidR="00682027">
        <w:rPr>
          <w:rFonts w:ascii="Arial" w:hAnsi="Arial" w:cs="Arial"/>
          <w:b/>
          <w:bCs/>
        </w:rPr>
        <w:t>2</w:t>
      </w:r>
      <w:r w:rsidR="00A97C22">
        <w:rPr>
          <w:rFonts w:ascii="Arial" w:hAnsi="Arial" w:cs="Arial"/>
          <w:b/>
          <w:bCs/>
        </w:rPr>
        <w:t xml:space="preserve"> </w:t>
      </w:r>
      <w:r w:rsidR="000169BD" w:rsidRPr="006D325F">
        <w:rPr>
          <w:rFonts w:ascii="Arial" w:hAnsi="Arial" w:cs="Arial"/>
        </w:rPr>
        <w:t xml:space="preserve">Codon usage in </w:t>
      </w:r>
      <w:r w:rsidR="009B3071" w:rsidRPr="006D325F">
        <w:rPr>
          <w:rFonts w:ascii="Arial" w:hAnsi="Arial" w:cs="Arial"/>
        </w:rPr>
        <w:t xml:space="preserve">the </w:t>
      </w:r>
      <w:proofErr w:type="spellStart"/>
      <w:r w:rsidR="009B3071" w:rsidRPr="006D325F">
        <w:rPr>
          <w:rFonts w:ascii="Arial" w:hAnsi="Arial" w:cs="Arial"/>
          <w:i/>
          <w:iCs/>
        </w:rPr>
        <w:t>B</w:t>
      </w:r>
      <w:r w:rsidR="00A97C22">
        <w:rPr>
          <w:rFonts w:ascii="Arial" w:hAnsi="Arial" w:cs="Arial"/>
          <w:i/>
          <w:iCs/>
        </w:rPr>
        <w:t>radysia</w:t>
      </w:r>
      <w:proofErr w:type="spellEnd"/>
      <w:r w:rsidR="009B3071" w:rsidRPr="006D325F">
        <w:rPr>
          <w:rFonts w:ascii="Arial" w:hAnsi="Arial" w:cs="Arial"/>
          <w:i/>
          <w:iCs/>
        </w:rPr>
        <w:t xml:space="preserve"> impatiens</w:t>
      </w:r>
      <w:r w:rsidR="009B3071" w:rsidRPr="006D325F">
        <w:rPr>
          <w:rFonts w:ascii="Arial" w:hAnsi="Arial" w:cs="Arial"/>
        </w:rPr>
        <w:t xml:space="preserve"> mitochondrial protein-coding genes</w:t>
      </w:r>
      <w:r w:rsidR="00A97C22">
        <w:rPr>
          <w:rFonts w:ascii="Arial" w:hAnsi="Arial" w:cs="Arial"/>
        </w:rPr>
        <w:t>.</w:t>
      </w:r>
    </w:p>
    <w:tbl>
      <w:tblPr>
        <w:tblStyle w:val="a7"/>
        <w:tblW w:w="441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445"/>
        <w:gridCol w:w="1472"/>
        <w:gridCol w:w="1331"/>
        <w:gridCol w:w="1645"/>
      </w:tblGrid>
      <w:tr w:rsidR="00AC75F1" w:rsidRPr="00A97C22" w14:paraId="4ED88139" w14:textId="77777777" w:rsidTr="00A97C22">
        <w:trPr>
          <w:trHeight w:val="310"/>
          <w:jc w:val="center"/>
        </w:trPr>
        <w:tc>
          <w:tcPr>
            <w:tcW w:w="984" w:type="pct"/>
            <w:tcBorders>
              <w:bottom w:val="single" w:sz="4" w:space="0" w:color="auto"/>
            </w:tcBorders>
          </w:tcPr>
          <w:p w14:paraId="7F9B613F" w14:textId="0B0C6BA4" w:rsidR="00AC75F1" w:rsidRPr="00A97C22" w:rsidRDefault="00AC75F1" w:rsidP="00AC75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7C22">
              <w:rPr>
                <w:rFonts w:ascii="Arial" w:hAnsi="Arial" w:cs="Arial"/>
                <w:b/>
                <w:bCs/>
                <w:sz w:val="18"/>
                <w:szCs w:val="18"/>
              </w:rPr>
              <w:t>Amino acid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2FA4A272" w14:textId="516DE29C" w:rsidR="00AC75F1" w:rsidRPr="00A97C22" w:rsidRDefault="00AC75F1" w:rsidP="00A97C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7C22">
              <w:rPr>
                <w:rFonts w:ascii="Arial" w:hAnsi="Arial" w:cs="Arial"/>
                <w:b/>
                <w:bCs/>
                <w:sz w:val="18"/>
                <w:szCs w:val="18"/>
              </w:rPr>
              <w:t>Codon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5AC37220" w14:textId="7778A56E" w:rsidR="00AC75F1" w:rsidRPr="00A97C22" w:rsidRDefault="00AC75F1" w:rsidP="00A97C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7C22">
              <w:rPr>
                <w:rFonts w:ascii="Arial" w:hAnsi="Arial" w:cs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196457AC" w14:textId="12E4BA16" w:rsidR="00AC75F1" w:rsidRPr="00A97C22" w:rsidRDefault="001567B6" w:rsidP="00A97C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7C22">
              <w:rPr>
                <w:rFonts w:ascii="Arial" w:hAnsi="Arial" w:cs="Arial"/>
                <w:b/>
                <w:bCs/>
                <w:sz w:val="18"/>
                <w:szCs w:val="18"/>
              </w:rPr>
              <w:t>Fr</w:t>
            </w:r>
            <w:r w:rsidR="00AC75F1" w:rsidRPr="00A97C22">
              <w:rPr>
                <w:rFonts w:ascii="Arial" w:hAnsi="Arial" w:cs="Arial"/>
                <w:b/>
                <w:bCs/>
                <w:sz w:val="18"/>
                <w:szCs w:val="18"/>
              </w:rPr>
              <w:t>eq</w:t>
            </w:r>
            <w:r w:rsidRPr="00A97C22">
              <w:rPr>
                <w:rFonts w:ascii="Arial" w:hAnsi="Arial" w:cs="Arial"/>
                <w:b/>
                <w:bCs/>
                <w:sz w:val="18"/>
                <w:szCs w:val="18"/>
              </w:rPr>
              <w:t>uency</w:t>
            </w: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14:paraId="367EC91C" w14:textId="47AC35D0" w:rsidR="00AC75F1" w:rsidRPr="00A97C22" w:rsidRDefault="00AC75F1" w:rsidP="00A97C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7C22">
              <w:rPr>
                <w:rFonts w:ascii="Arial" w:hAnsi="Arial" w:cs="Arial"/>
                <w:b/>
                <w:bCs/>
                <w:sz w:val="18"/>
                <w:szCs w:val="18"/>
              </w:rPr>
              <w:t>Condon usage</w:t>
            </w:r>
            <w:r w:rsidR="003170A0" w:rsidRPr="00A97C2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97C22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AC75F1" w:rsidRPr="00A97C22" w14:paraId="717CA8DA" w14:textId="77777777" w:rsidTr="00A97C22">
        <w:trPr>
          <w:trHeight w:val="310"/>
          <w:jc w:val="center"/>
        </w:trPr>
        <w:tc>
          <w:tcPr>
            <w:tcW w:w="984" w:type="pct"/>
            <w:tcBorders>
              <w:top w:val="single" w:sz="4" w:space="0" w:color="auto"/>
            </w:tcBorders>
          </w:tcPr>
          <w:p w14:paraId="0BADF025" w14:textId="07F8BA08" w:rsidR="00AC75F1" w:rsidRPr="00A97C22" w:rsidRDefault="00AC75F1" w:rsidP="00AC75F1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Lys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62E2515B" w14:textId="2BE796BF" w:rsidR="00AC75F1" w:rsidRPr="00A97C22" w:rsidRDefault="00AC75F1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AA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14:paraId="2EDD2BCA" w14:textId="79B5AB85" w:rsidR="00AC75F1" w:rsidRPr="00A97C22" w:rsidRDefault="00AC75F1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1B0B1FB5" w14:textId="0F6FF1DF" w:rsidR="00AC75F1" w:rsidRPr="00A97C22" w:rsidRDefault="00AC75F1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265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0B5BA6BB" w14:textId="498F52B6" w:rsidR="00AC75F1" w:rsidRPr="00A97C22" w:rsidRDefault="00AC75F1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9.2%</w:t>
            </w:r>
          </w:p>
        </w:tc>
      </w:tr>
      <w:tr w:rsidR="00AC75F1" w:rsidRPr="00A97C22" w14:paraId="04FD4E8E" w14:textId="77777777" w:rsidTr="00A97C22">
        <w:trPr>
          <w:trHeight w:val="300"/>
          <w:jc w:val="center"/>
        </w:trPr>
        <w:tc>
          <w:tcPr>
            <w:tcW w:w="984" w:type="pct"/>
          </w:tcPr>
          <w:p w14:paraId="4DD40760" w14:textId="1021A5B8" w:rsidR="00AC75F1" w:rsidRPr="00A97C22" w:rsidRDefault="00AC75F1" w:rsidP="00AC75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566698DF" w14:textId="2BE913C1" w:rsidR="00AC75F1" w:rsidRPr="00A97C22" w:rsidRDefault="00AC75F1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AG</w:t>
            </w:r>
          </w:p>
        </w:tc>
        <w:tc>
          <w:tcPr>
            <w:tcW w:w="1003" w:type="pct"/>
          </w:tcPr>
          <w:p w14:paraId="094C678E" w14:textId="66D97BDA" w:rsidR="00AC75F1" w:rsidRPr="00A97C22" w:rsidRDefault="00AC75F1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07" w:type="pct"/>
          </w:tcPr>
          <w:p w14:paraId="766EF0BB" w14:textId="549EB886" w:rsidR="00AC75F1" w:rsidRPr="00A97C22" w:rsidRDefault="00AC75F1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32</w:t>
            </w:r>
          </w:p>
        </w:tc>
        <w:tc>
          <w:tcPr>
            <w:tcW w:w="1121" w:type="pct"/>
          </w:tcPr>
          <w:p w14:paraId="58A82889" w14:textId="18093A1F" w:rsidR="00AC75F1" w:rsidRPr="00A97C22" w:rsidRDefault="00AC75F1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</w:tr>
      <w:tr w:rsidR="008C0969" w:rsidRPr="00A97C22" w14:paraId="5316A2FB" w14:textId="77777777" w:rsidTr="00A97C22">
        <w:trPr>
          <w:trHeight w:val="310"/>
          <w:jc w:val="center"/>
        </w:trPr>
        <w:tc>
          <w:tcPr>
            <w:tcW w:w="984" w:type="pct"/>
          </w:tcPr>
          <w:p w14:paraId="5E7F534B" w14:textId="2376A4C8" w:rsidR="008C0969" w:rsidRPr="00A97C22" w:rsidRDefault="008C0969" w:rsidP="008C096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7C22">
              <w:rPr>
                <w:rFonts w:ascii="Arial" w:hAnsi="Arial" w:cs="Arial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985" w:type="pct"/>
          </w:tcPr>
          <w:p w14:paraId="04BB44ED" w14:textId="199C4155" w:rsidR="008C0969" w:rsidRPr="00A97C22" w:rsidRDefault="008C0969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AC</w:t>
            </w:r>
          </w:p>
        </w:tc>
        <w:tc>
          <w:tcPr>
            <w:tcW w:w="1003" w:type="pct"/>
          </w:tcPr>
          <w:p w14:paraId="115AB259" w14:textId="1A8327F5" w:rsidR="008C0969" w:rsidRPr="00A97C22" w:rsidRDefault="008C0969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07" w:type="pct"/>
          </w:tcPr>
          <w:p w14:paraId="00BAF5FC" w14:textId="6819D594" w:rsidR="008C0969" w:rsidRPr="00A97C22" w:rsidRDefault="008C0969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70</w:t>
            </w:r>
          </w:p>
        </w:tc>
        <w:tc>
          <w:tcPr>
            <w:tcW w:w="1121" w:type="pct"/>
          </w:tcPr>
          <w:p w14:paraId="5A210026" w14:textId="11200F83" w:rsidR="008C0969" w:rsidRPr="00A97C22" w:rsidRDefault="008C0969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2.2%</w:t>
            </w:r>
          </w:p>
        </w:tc>
      </w:tr>
      <w:tr w:rsidR="008C0969" w:rsidRPr="00A97C22" w14:paraId="5C4F0478" w14:textId="77777777" w:rsidTr="00A97C22">
        <w:trPr>
          <w:trHeight w:val="310"/>
          <w:jc w:val="center"/>
        </w:trPr>
        <w:tc>
          <w:tcPr>
            <w:tcW w:w="984" w:type="pct"/>
          </w:tcPr>
          <w:p w14:paraId="2A450C72" w14:textId="11318141" w:rsidR="008C0969" w:rsidRPr="00A97C22" w:rsidRDefault="008C0969" w:rsidP="008C09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267769FA" w14:textId="66898D26" w:rsidR="008C0969" w:rsidRPr="00A97C22" w:rsidRDefault="008C0969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A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351B17EC" w14:textId="119C7AFD" w:rsidR="008C0969" w:rsidRPr="00A97C22" w:rsidRDefault="008C0969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907" w:type="pct"/>
          </w:tcPr>
          <w:p w14:paraId="5F61E839" w14:textId="422373FE" w:rsidR="008C0969" w:rsidRPr="00A97C22" w:rsidRDefault="008C0969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500</w:t>
            </w:r>
          </w:p>
        </w:tc>
        <w:tc>
          <w:tcPr>
            <w:tcW w:w="1121" w:type="pct"/>
          </w:tcPr>
          <w:p w14:paraId="2366562D" w14:textId="5F86BCF7" w:rsidR="008C0969" w:rsidRPr="00A97C22" w:rsidRDefault="008C0969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7.8%</w:t>
            </w:r>
          </w:p>
        </w:tc>
      </w:tr>
      <w:tr w:rsidR="00677596" w:rsidRPr="00A97C22" w14:paraId="09276EEC" w14:textId="77777777" w:rsidTr="00A97C22">
        <w:trPr>
          <w:trHeight w:val="310"/>
          <w:jc w:val="center"/>
        </w:trPr>
        <w:tc>
          <w:tcPr>
            <w:tcW w:w="984" w:type="pct"/>
          </w:tcPr>
          <w:p w14:paraId="7F72689C" w14:textId="3CC9DCAC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7C22">
              <w:rPr>
                <w:rFonts w:ascii="Arial" w:hAnsi="Arial" w:cs="Arial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85" w:type="pct"/>
          </w:tcPr>
          <w:p w14:paraId="5E6B6767" w14:textId="2723818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CA</w:t>
            </w:r>
          </w:p>
        </w:tc>
        <w:tc>
          <w:tcPr>
            <w:tcW w:w="1003" w:type="pct"/>
          </w:tcPr>
          <w:p w14:paraId="7F55DFF8" w14:textId="182D3073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07" w:type="pct"/>
          </w:tcPr>
          <w:p w14:paraId="629CFBCA" w14:textId="6525C05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201</w:t>
            </w:r>
          </w:p>
        </w:tc>
        <w:tc>
          <w:tcPr>
            <w:tcW w:w="1121" w:type="pct"/>
          </w:tcPr>
          <w:p w14:paraId="701E9C4A" w14:textId="10FBB40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6.6%</w:t>
            </w:r>
          </w:p>
        </w:tc>
      </w:tr>
      <w:tr w:rsidR="00677596" w:rsidRPr="00A97C22" w14:paraId="758F961C" w14:textId="77777777" w:rsidTr="00A97C22">
        <w:trPr>
          <w:trHeight w:val="300"/>
          <w:jc w:val="center"/>
        </w:trPr>
        <w:tc>
          <w:tcPr>
            <w:tcW w:w="984" w:type="pct"/>
          </w:tcPr>
          <w:p w14:paraId="7A023092" w14:textId="21487626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48D6FF58" w14:textId="23361E54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CC</w:t>
            </w:r>
          </w:p>
        </w:tc>
        <w:tc>
          <w:tcPr>
            <w:tcW w:w="1003" w:type="pct"/>
          </w:tcPr>
          <w:p w14:paraId="2C3E3528" w14:textId="6E362F5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7" w:type="pct"/>
          </w:tcPr>
          <w:p w14:paraId="7B92C837" w14:textId="744FFCF3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  <w:tc>
          <w:tcPr>
            <w:tcW w:w="1121" w:type="pct"/>
          </w:tcPr>
          <w:p w14:paraId="7B64A5C0" w14:textId="43D7085D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</w:tr>
      <w:tr w:rsidR="00677596" w:rsidRPr="00A97C22" w14:paraId="31022D91" w14:textId="77777777" w:rsidTr="00A97C22">
        <w:trPr>
          <w:trHeight w:val="310"/>
          <w:jc w:val="center"/>
        </w:trPr>
        <w:tc>
          <w:tcPr>
            <w:tcW w:w="984" w:type="pct"/>
          </w:tcPr>
          <w:p w14:paraId="59D7514E" w14:textId="640B187F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19935825" w14:textId="2B68A99C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CG</w:t>
            </w:r>
          </w:p>
        </w:tc>
        <w:tc>
          <w:tcPr>
            <w:tcW w:w="1003" w:type="pct"/>
          </w:tcPr>
          <w:p w14:paraId="6E83EB25" w14:textId="693F86A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7" w:type="pct"/>
          </w:tcPr>
          <w:p w14:paraId="34B86CE4" w14:textId="3BA7FD73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121" w:type="pct"/>
          </w:tcPr>
          <w:p w14:paraId="2EA07986" w14:textId="7FF82E0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.9%</w:t>
            </w:r>
          </w:p>
        </w:tc>
      </w:tr>
      <w:tr w:rsidR="00677596" w:rsidRPr="00A97C22" w14:paraId="417B62E0" w14:textId="77777777" w:rsidTr="00A97C22">
        <w:trPr>
          <w:trHeight w:val="310"/>
          <w:jc w:val="center"/>
        </w:trPr>
        <w:tc>
          <w:tcPr>
            <w:tcW w:w="984" w:type="pct"/>
          </w:tcPr>
          <w:p w14:paraId="0A7746F1" w14:textId="73B948CD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100912B1" w14:textId="76EF9954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C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2BE223CD" w14:textId="07BBEF25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07" w:type="pct"/>
          </w:tcPr>
          <w:p w14:paraId="15B7D92B" w14:textId="36B2F254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201</w:t>
            </w:r>
          </w:p>
        </w:tc>
        <w:tc>
          <w:tcPr>
            <w:tcW w:w="1121" w:type="pct"/>
          </w:tcPr>
          <w:p w14:paraId="03DBE8DD" w14:textId="48CCB8A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6.6%</w:t>
            </w:r>
          </w:p>
        </w:tc>
      </w:tr>
      <w:tr w:rsidR="00677596" w:rsidRPr="00A97C22" w14:paraId="67A84FC7" w14:textId="77777777" w:rsidTr="00A97C22">
        <w:trPr>
          <w:trHeight w:val="310"/>
          <w:jc w:val="center"/>
        </w:trPr>
        <w:tc>
          <w:tcPr>
            <w:tcW w:w="984" w:type="pct"/>
          </w:tcPr>
          <w:p w14:paraId="664475B4" w14:textId="77777777" w:rsidR="00677596" w:rsidRPr="00A97C22" w:rsidRDefault="00677596" w:rsidP="003B3C34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  <w:tc>
          <w:tcPr>
            <w:tcW w:w="985" w:type="pct"/>
          </w:tcPr>
          <w:p w14:paraId="6B646D67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GA</w:t>
            </w:r>
          </w:p>
        </w:tc>
        <w:tc>
          <w:tcPr>
            <w:tcW w:w="1003" w:type="pct"/>
          </w:tcPr>
          <w:p w14:paraId="06C601A8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07" w:type="pct"/>
          </w:tcPr>
          <w:p w14:paraId="753A399C" w14:textId="0A075A4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82</w:t>
            </w:r>
          </w:p>
        </w:tc>
        <w:tc>
          <w:tcPr>
            <w:tcW w:w="1121" w:type="pct"/>
          </w:tcPr>
          <w:p w14:paraId="55C0FC9F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9.6%</w:t>
            </w:r>
          </w:p>
        </w:tc>
      </w:tr>
      <w:tr w:rsidR="00677596" w:rsidRPr="00A97C22" w14:paraId="6F0DF600" w14:textId="77777777" w:rsidTr="00A97C22">
        <w:trPr>
          <w:trHeight w:val="300"/>
          <w:jc w:val="center"/>
        </w:trPr>
        <w:tc>
          <w:tcPr>
            <w:tcW w:w="984" w:type="pct"/>
          </w:tcPr>
          <w:p w14:paraId="3F097456" w14:textId="77777777" w:rsidR="00677596" w:rsidRPr="00A97C22" w:rsidRDefault="00677596" w:rsidP="003B3C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68C0E86C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GC</w:t>
            </w:r>
          </w:p>
        </w:tc>
        <w:tc>
          <w:tcPr>
            <w:tcW w:w="1003" w:type="pct"/>
          </w:tcPr>
          <w:p w14:paraId="4BA167A0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7" w:type="pct"/>
          </w:tcPr>
          <w:p w14:paraId="0A1150A7" w14:textId="571F46DC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1121" w:type="pct"/>
          </w:tcPr>
          <w:p w14:paraId="554FBCE1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</w:tr>
      <w:tr w:rsidR="00677596" w:rsidRPr="00A97C22" w14:paraId="12869E0E" w14:textId="77777777" w:rsidTr="00A97C22">
        <w:trPr>
          <w:trHeight w:val="310"/>
          <w:jc w:val="center"/>
        </w:trPr>
        <w:tc>
          <w:tcPr>
            <w:tcW w:w="984" w:type="pct"/>
          </w:tcPr>
          <w:p w14:paraId="05A35E48" w14:textId="77777777" w:rsidR="00677596" w:rsidRPr="00A97C22" w:rsidRDefault="00677596" w:rsidP="003B3C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6764A26E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GG</w:t>
            </w:r>
          </w:p>
        </w:tc>
        <w:tc>
          <w:tcPr>
            <w:tcW w:w="1003" w:type="pct"/>
          </w:tcPr>
          <w:p w14:paraId="1AB85198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07" w:type="pct"/>
          </w:tcPr>
          <w:p w14:paraId="2C1F02D2" w14:textId="65EE436E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32</w:t>
            </w:r>
          </w:p>
        </w:tc>
        <w:tc>
          <w:tcPr>
            <w:tcW w:w="1121" w:type="pct"/>
          </w:tcPr>
          <w:p w14:paraId="3CBBFA85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</w:tr>
      <w:tr w:rsidR="00677596" w:rsidRPr="00A97C22" w14:paraId="4F3A7E0E" w14:textId="77777777" w:rsidTr="00A97C22">
        <w:trPr>
          <w:trHeight w:val="310"/>
          <w:jc w:val="center"/>
        </w:trPr>
        <w:tc>
          <w:tcPr>
            <w:tcW w:w="984" w:type="pct"/>
          </w:tcPr>
          <w:p w14:paraId="516A3B7A" w14:textId="77777777" w:rsidR="00677596" w:rsidRPr="00A97C22" w:rsidRDefault="00677596" w:rsidP="003B3C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7378A097" w14:textId="06BCF3F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G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75B5C8EC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07" w:type="pct"/>
          </w:tcPr>
          <w:p w14:paraId="59EA008A" w14:textId="009DC72E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78</w:t>
            </w:r>
          </w:p>
        </w:tc>
        <w:tc>
          <w:tcPr>
            <w:tcW w:w="1121" w:type="pct"/>
          </w:tcPr>
          <w:p w14:paraId="0123A340" w14:textId="777777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.4%</w:t>
            </w:r>
          </w:p>
        </w:tc>
      </w:tr>
      <w:tr w:rsidR="00677596" w:rsidRPr="00A97C22" w14:paraId="6869ED08" w14:textId="77777777" w:rsidTr="00A97C22">
        <w:trPr>
          <w:trHeight w:val="310"/>
          <w:jc w:val="center"/>
        </w:trPr>
        <w:tc>
          <w:tcPr>
            <w:tcW w:w="984" w:type="pct"/>
          </w:tcPr>
          <w:p w14:paraId="3B3DA00D" w14:textId="20A6AF92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985" w:type="pct"/>
          </w:tcPr>
          <w:p w14:paraId="4C291B2E" w14:textId="2DE5B6E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Pr="00A97C2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03" w:type="pct"/>
          </w:tcPr>
          <w:p w14:paraId="76FA73DC" w14:textId="5D2D9F7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907" w:type="pct"/>
          </w:tcPr>
          <w:p w14:paraId="78B53B61" w14:textId="3FEED89F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757</w:t>
            </w:r>
          </w:p>
        </w:tc>
        <w:tc>
          <w:tcPr>
            <w:tcW w:w="1121" w:type="pct"/>
          </w:tcPr>
          <w:p w14:paraId="2A07A846" w14:textId="5BD9797C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91.6%</w:t>
            </w:r>
          </w:p>
        </w:tc>
      </w:tr>
      <w:tr w:rsidR="00677596" w:rsidRPr="00A97C22" w14:paraId="424C388F" w14:textId="77777777" w:rsidTr="00A97C22">
        <w:trPr>
          <w:trHeight w:val="300"/>
          <w:jc w:val="center"/>
        </w:trPr>
        <w:tc>
          <w:tcPr>
            <w:tcW w:w="984" w:type="pct"/>
          </w:tcPr>
          <w:p w14:paraId="046CC091" w14:textId="5CB205FF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6EBB00B5" w14:textId="6C48028C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Pr="00A97C2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003" w:type="pct"/>
          </w:tcPr>
          <w:p w14:paraId="6CACD9F5" w14:textId="173E7C6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07" w:type="pct"/>
          </w:tcPr>
          <w:p w14:paraId="218881CC" w14:textId="48F92C58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59</w:t>
            </w:r>
          </w:p>
        </w:tc>
        <w:tc>
          <w:tcPr>
            <w:tcW w:w="1121" w:type="pct"/>
          </w:tcPr>
          <w:p w14:paraId="6A466D60" w14:textId="6D21A37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</w:tr>
      <w:tr w:rsidR="00677596" w:rsidRPr="00A97C22" w14:paraId="220FB34B" w14:textId="77777777" w:rsidTr="00A97C22">
        <w:trPr>
          <w:trHeight w:val="310"/>
          <w:jc w:val="center"/>
        </w:trPr>
        <w:tc>
          <w:tcPr>
            <w:tcW w:w="984" w:type="pct"/>
          </w:tcPr>
          <w:p w14:paraId="14EECCA5" w14:textId="23339DB7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6B20CC40" w14:textId="05BB284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003" w:type="pct"/>
          </w:tcPr>
          <w:p w14:paraId="32A45CB3" w14:textId="3653A9E3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7" w:type="pct"/>
          </w:tcPr>
          <w:p w14:paraId="44E79399" w14:textId="1A27167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1</w:t>
            </w:r>
          </w:p>
        </w:tc>
        <w:tc>
          <w:tcPr>
            <w:tcW w:w="1121" w:type="pct"/>
          </w:tcPr>
          <w:p w14:paraId="5305474D" w14:textId="702F140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.3%</w:t>
            </w:r>
          </w:p>
        </w:tc>
      </w:tr>
      <w:tr w:rsidR="00677596" w:rsidRPr="00A97C22" w14:paraId="6F9F0FFB" w14:textId="77777777" w:rsidTr="00A97C22">
        <w:trPr>
          <w:trHeight w:val="310"/>
          <w:jc w:val="center"/>
        </w:trPr>
        <w:tc>
          <w:tcPr>
            <w:tcW w:w="984" w:type="pct"/>
          </w:tcPr>
          <w:p w14:paraId="79929649" w14:textId="28D001A5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Ile</w:t>
            </w:r>
          </w:p>
        </w:tc>
        <w:tc>
          <w:tcPr>
            <w:tcW w:w="985" w:type="pct"/>
          </w:tcPr>
          <w:p w14:paraId="6E58C642" w14:textId="5062C06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Pr="00A97C2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03" w:type="pct"/>
          </w:tcPr>
          <w:p w14:paraId="1BB5E736" w14:textId="625E631F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07" w:type="pct"/>
          </w:tcPr>
          <w:p w14:paraId="04EB97D1" w14:textId="6894CB2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80</w:t>
            </w:r>
          </w:p>
        </w:tc>
        <w:tc>
          <w:tcPr>
            <w:tcW w:w="1121" w:type="pct"/>
          </w:tcPr>
          <w:p w14:paraId="401840B7" w14:textId="52198DE0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</w:tr>
      <w:tr w:rsidR="00677596" w:rsidRPr="00A97C22" w14:paraId="23531EFD" w14:textId="77777777" w:rsidTr="00A97C22">
        <w:trPr>
          <w:trHeight w:val="310"/>
          <w:jc w:val="center"/>
        </w:trPr>
        <w:tc>
          <w:tcPr>
            <w:tcW w:w="984" w:type="pct"/>
          </w:tcPr>
          <w:p w14:paraId="15B57360" w14:textId="1462645B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50DA2748" w14:textId="625B673E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003" w:type="pct"/>
          </w:tcPr>
          <w:p w14:paraId="6E936316" w14:textId="64D4657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907" w:type="pct"/>
          </w:tcPr>
          <w:p w14:paraId="75CE6948" w14:textId="2F42C32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958</w:t>
            </w:r>
          </w:p>
        </w:tc>
        <w:tc>
          <w:tcPr>
            <w:tcW w:w="1121" w:type="pct"/>
          </w:tcPr>
          <w:p w14:paraId="18149E0D" w14:textId="549805D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92.3%</w:t>
            </w:r>
          </w:p>
        </w:tc>
      </w:tr>
      <w:tr w:rsidR="00677596" w:rsidRPr="00A97C22" w14:paraId="3BCEB35A" w14:textId="77777777" w:rsidTr="00A97C22">
        <w:trPr>
          <w:trHeight w:val="310"/>
          <w:jc w:val="center"/>
        </w:trPr>
        <w:tc>
          <w:tcPr>
            <w:tcW w:w="984" w:type="pct"/>
          </w:tcPr>
          <w:p w14:paraId="49962038" w14:textId="7DC66A50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ln</w:t>
            </w:r>
          </w:p>
        </w:tc>
        <w:tc>
          <w:tcPr>
            <w:tcW w:w="985" w:type="pct"/>
          </w:tcPr>
          <w:p w14:paraId="555ED932" w14:textId="3FE97FB8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AA</w:t>
            </w:r>
          </w:p>
        </w:tc>
        <w:tc>
          <w:tcPr>
            <w:tcW w:w="1003" w:type="pct"/>
          </w:tcPr>
          <w:p w14:paraId="57B36288" w14:textId="7BD57B9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07" w:type="pct"/>
          </w:tcPr>
          <w:p w14:paraId="323F85F7" w14:textId="2F449DA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55</w:t>
            </w:r>
          </w:p>
        </w:tc>
        <w:tc>
          <w:tcPr>
            <w:tcW w:w="1121" w:type="pct"/>
          </w:tcPr>
          <w:p w14:paraId="6B1A31F0" w14:textId="6870B5BA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90.6%</w:t>
            </w:r>
          </w:p>
        </w:tc>
      </w:tr>
      <w:tr w:rsidR="00677596" w:rsidRPr="00A97C22" w14:paraId="44585B28" w14:textId="77777777" w:rsidTr="00A97C22">
        <w:trPr>
          <w:trHeight w:val="300"/>
          <w:jc w:val="center"/>
        </w:trPr>
        <w:tc>
          <w:tcPr>
            <w:tcW w:w="984" w:type="pct"/>
          </w:tcPr>
          <w:p w14:paraId="141FD287" w14:textId="700BE38B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448FD1D5" w14:textId="46F88B6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AG</w:t>
            </w:r>
          </w:p>
        </w:tc>
        <w:tc>
          <w:tcPr>
            <w:tcW w:w="1003" w:type="pct"/>
          </w:tcPr>
          <w:p w14:paraId="4F72B42B" w14:textId="4809627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7" w:type="pct"/>
          </w:tcPr>
          <w:p w14:paraId="76BF8CFA" w14:textId="7661199C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6</w:t>
            </w:r>
          </w:p>
        </w:tc>
        <w:tc>
          <w:tcPr>
            <w:tcW w:w="1121" w:type="pct"/>
          </w:tcPr>
          <w:p w14:paraId="110E1D2C" w14:textId="15DFC5AF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9.4%</w:t>
            </w:r>
          </w:p>
        </w:tc>
      </w:tr>
      <w:tr w:rsidR="00677596" w:rsidRPr="00A97C22" w14:paraId="3697795F" w14:textId="77777777" w:rsidTr="00A97C22">
        <w:trPr>
          <w:trHeight w:val="310"/>
          <w:jc w:val="center"/>
        </w:trPr>
        <w:tc>
          <w:tcPr>
            <w:tcW w:w="984" w:type="pct"/>
          </w:tcPr>
          <w:p w14:paraId="52FB11C8" w14:textId="43FB7126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His</w:t>
            </w:r>
          </w:p>
        </w:tc>
        <w:tc>
          <w:tcPr>
            <w:tcW w:w="985" w:type="pct"/>
          </w:tcPr>
          <w:p w14:paraId="2511BB1F" w14:textId="2030A815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AC</w:t>
            </w:r>
          </w:p>
        </w:tc>
        <w:tc>
          <w:tcPr>
            <w:tcW w:w="1003" w:type="pct"/>
          </w:tcPr>
          <w:p w14:paraId="2B63E5F6" w14:textId="05ACFFF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7" w:type="pct"/>
          </w:tcPr>
          <w:p w14:paraId="121EDDC3" w14:textId="06205EE0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  <w:tc>
          <w:tcPr>
            <w:tcW w:w="1121" w:type="pct"/>
          </w:tcPr>
          <w:p w14:paraId="3EE1FCE5" w14:textId="6039A50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1.9%</w:t>
            </w:r>
          </w:p>
        </w:tc>
      </w:tr>
      <w:tr w:rsidR="00677596" w:rsidRPr="00A97C22" w14:paraId="71F629C1" w14:textId="77777777" w:rsidTr="00A97C22">
        <w:trPr>
          <w:trHeight w:val="310"/>
          <w:jc w:val="center"/>
        </w:trPr>
        <w:tc>
          <w:tcPr>
            <w:tcW w:w="984" w:type="pct"/>
          </w:tcPr>
          <w:p w14:paraId="059047EF" w14:textId="10C93228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54B960DD" w14:textId="4D99A2ED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A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08249E12" w14:textId="34C48EC5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07" w:type="pct"/>
          </w:tcPr>
          <w:p w14:paraId="1C8EAA42" w14:textId="22E46BC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58</w:t>
            </w:r>
          </w:p>
        </w:tc>
        <w:tc>
          <w:tcPr>
            <w:tcW w:w="1121" w:type="pct"/>
          </w:tcPr>
          <w:p w14:paraId="51F7F327" w14:textId="3D073385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8.1%</w:t>
            </w:r>
          </w:p>
        </w:tc>
      </w:tr>
      <w:tr w:rsidR="00677596" w:rsidRPr="00A97C22" w14:paraId="125DB519" w14:textId="77777777" w:rsidTr="00A97C22">
        <w:trPr>
          <w:trHeight w:val="310"/>
          <w:jc w:val="center"/>
        </w:trPr>
        <w:tc>
          <w:tcPr>
            <w:tcW w:w="984" w:type="pct"/>
          </w:tcPr>
          <w:p w14:paraId="0C507FA5" w14:textId="42A7C638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Pro</w:t>
            </w:r>
          </w:p>
        </w:tc>
        <w:tc>
          <w:tcPr>
            <w:tcW w:w="985" w:type="pct"/>
          </w:tcPr>
          <w:p w14:paraId="3C912A3D" w14:textId="396C21B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003" w:type="pct"/>
          </w:tcPr>
          <w:p w14:paraId="0788CEA1" w14:textId="04556AD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07" w:type="pct"/>
          </w:tcPr>
          <w:p w14:paraId="658CC2EB" w14:textId="30067D5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36</w:t>
            </w:r>
          </w:p>
        </w:tc>
        <w:tc>
          <w:tcPr>
            <w:tcW w:w="1121" w:type="pct"/>
          </w:tcPr>
          <w:p w14:paraId="447B0007" w14:textId="48CFF42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0.8%</w:t>
            </w:r>
          </w:p>
        </w:tc>
      </w:tr>
      <w:tr w:rsidR="00677596" w:rsidRPr="00A97C22" w14:paraId="487D085A" w14:textId="77777777" w:rsidTr="00A97C22">
        <w:trPr>
          <w:trHeight w:val="300"/>
          <w:jc w:val="center"/>
        </w:trPr>
        <w:tc>
          <w:tcPr>
            <w:tcW w:w="984" w:type="pct"/>
          </w:tcPr>
          <w:p w14:paraId="62E247A0" w14:textId="5C5A7B96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37B81D0B" w14:textId="6CD58268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CC</w:t>
            </w:r>
          </w:p>
        </w:tc>
        <w:tc>
          <w:tcPr>
            <w:tcW w:w="1003" w:type="pct"/>
          </w:tcPr>
          <w:p w14:paraId="0CA62BEC" w14:textId="55F8C99D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07" w:type="pct"/>
          </w:tcPr>
          <w:p w14:paraId="05C36648" w14:textId="04025AB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24</w:t>
            </w:r>
          </w:p>
        </w:tc>
        <w:tc>
          <w:tcPr>
            <w:tcW w:w="1121" w:type="pct"/>
          </w:tcPr>
          <w:p w14:paraId="64853F75" w14:textId="03657CC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.2%</w:t>
            </w:r>
          </w:p>
        </w:tc>
      </w:tr>
      <w:tr w:rsidR="00677596" w:rsidRPr="00A97C22" w14:paraId="095E7A03" w14:textId="77777777" w:rsidTr="00A97C22">
        <w:trPr>
          <w:trHeight w:val="310"/>
          <w:jc w:val="center"/>
        </w:trPr>
        <w:tc>
          <w:tcPr>
            <w:tcW w:w="984" w:type="pct"/>
          </w:tcPr>
          <w:p w14:paraId="19E23C71" w14:textId="0B320BC4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6EF3241B" w14:textId="67705E1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CG</w:t>
            </w:r>
          </w:p>
        </w:tc>
        <w:tc>
          <w:tcPr>
            <w:tcW w:w="1003" w:type="pct"/>
          </w:tcPr>
          <w:p w14:paraId="4F089C22" w14:textId="5CD59D7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7" w:type="pct"/>
          </w:tcPr>
          <w:p w14:paraId="507088FB" w14:textId="695F644A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1</w:t>
            </w:r>
          </w:p>
        </w:tc>
        <w:tc>
          <w:tcPr>
            <w:tcW w:w="1121" w:type="pct"/>
          </w:tcPr>
          <w:p w14:paraId="6E20D745" w14:textId="4AF0D08A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.2%</w:t>
            </w:r>
          </w:p>
        </w:tc>
      </w:tr>
      <w:tr w:rsidR="00677596" w:rsidRPr="00A97C22" w14:paraId="77F5959A" w14:textId="77777777" w:rsidTr="00A97C22">
        <w:trPr>
          <w:trHeight w:val="310"/>
          <w:jc w:val="center"/>
        </w:trPr>
        <w:tc>
          <w:tcPr>
            <w:tcW w:w="984" w:type="pct"/>
          </w:tcPr>
          <w:p w14:paraId="76FDCCCD" w14:textId="55F0FC44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7EDCA0C9" w14:textId="60E7AE13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C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6978F831" w14:textId="40E53EF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07" w:type="pct"/>
          </w:tcPr>
          <w:p w14:paraId="31A13A64" w14:textId="0B97591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63</w:t>
            </w:r>
          </w:p>
        </w:tc>
        <w:tc>
          <w:tcPr>
            <w:tcW w:w="1121" w:type="pct"/>
          </w:tcPr>
          <w:p w14:paraId="3C998C21" w14:textId="3267D8A0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8.8%</w:t>
            </w:r>
          </w:p>
        </w:tc>
      </w:tr>
      <w:tr w:rsidR="00677596" w:rsidRPr="00A97C22" w14:paraId="4E36CA77" w14:textId="77777777" w:rsidTr="00A97C22">
        <w:trPr>
          <w:trHeight w:val="310"/>
          <w:jc w:val="center"/>
        </w:trPr>
        <w:tc>
          <w:tcPr>
            <w:tcW w:w="984" w:type="pct"/>
          </w:tcPr>
          <w:p w14:paraId="74966C7E" w14:textId="7BF5813D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rg</w:t>
            </w:r>
          </w:p>
        </w:tc>
        <w:tc>
          <w:tcPr>
            <w:tcW w:w="985" w:type="pct"/>
          </w:tcPr>
          <w:p w14:paraId="26481EF5" w14:textId="146C0244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GA</w:t>
            </w:r>
          </w:p>
        </w:tc>
        <w:tc>
          <w:tcPr>
            <w:tcW w:w="1003" w:type="pct"/>
          </w:tcPr>
          <w:p w14:paraId="1B93FF0F" w14:textId="0E9F9CFC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07" w:type="pct"/>
          </w:tcPr>
          <w:p w14:paraId="5B81E99C" w14:textId="48421BB4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72</w:t>
            </w:r>
          </w:p>
        </w:tc>
        <w:tc>
          <w:tcPr>
            <w:tcW w:w="1121" w:type="pct"/>
          </w:tcPr>
          <w:p w14:paraId="00D38D84" w14:textId="2EDB16BE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4.0%</w:t>
            </w:r>
          </w:p>
        </w:tc>
      </w:tr>
      <w:tr w:rsidR="00677596" w:rsidRPr="00A97C22" w14:paraId="27C2E3E6" w14:textId="77777777" w:rsidTr="00A97C22">
        <w:trPr>
          <w:trHeight w:val="300"/>
          <w:jc w:val="center"/>
        </w:trPr>
        <w:tc>
          <w:tcPr>
            <w:tcW w:w="984" w:type="pct"/>
          </w:tcPr>
          <w:p w14:paraId="5CDE7EB6" w14:textId="01BA3341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5348B7D1" w14:textId="26043F4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GC</w:t>
            </w:r>
          </w:p>
        </w:tc>
        <w:tc>
          <w:tcPr>
            <w:tcW w:w="1003" w:type="pct"/>
          </w:tcPr>
          <w:p w14:paraId="53A16F87" w14:textId="0BFB7E5A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7" w:type="pct"/>
          </w:tcPr>
          <w:p w14:paraId="74516F13" w14:textId="2B2D9964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121" w:type="pct"/>
          </w:tcPr>
          <w:p w14:paraId="244364F5" w14:textId="6E88D844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6.0%</w:t>
            </w:r>
          </w:p>
        </w:tc>
      </w:tr>
      <w:tr w:rsidR="00677596" w:rsidRPr="00A97C22" w14:paraId="67C0DB50" w14:textId="77777777" w:rsidTr="00A97C22">
        <w:trPr>
          <w:trHeight w:val="310"/>
          <w:jc w:val="center"/>
        </w:trPr>
        <w:tc>
          <w:tcPr>
            <w:tcW w:w="984" w:type="pct"/>
          </w:tcPr>
          <w:p w14:paraId="1F23C203" w14:textId="404EBA30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15342DE8" w14:textId="12DD8A6A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GG</w:t>
            </w:r>
          </w:p>
        </w:tc>
        <w:tc>
          <w:tcPr>
            <w:tcW w:w="1003" w:type="pct"/>
          </w:tcPr>
          <w:p w14:paraId="08B5DC96" w14:textId="5813B29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7" w:type="pct"/>
          </w:tcPr>
          <w:p w14:paraId="0AB2DE9A" w14:textId="0F62525F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6</w:t>
            </w:r>
          </w:p>
        </w:tc>
        <w:tc>
          <w:tcPr>
            <w:tcW w:w="1121" w:type="pct"/>
          </w:tcPr>
          <w:p w14:paraId="4425E0F4" w14:textId="395B459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2.0%</w:t>
            </w:r>
          </w:p>
        </w:tc>
      </w:tr>
      <w:tr w:rsidR="00677596" w:rsidRPr="00A97C22" w14:paraId="509EDAE7" w14:textId="77777777" w:rsidTr="00A97C22">
        <w:trPr>
          <w:trHeight w:val="310"/>
          <w:jc w:val="center"/>
        </w:trPr>
        <w:tc>
          <w:tcPr>
            <w:tcW w:w="984" w:type="pct"/>
          </w:tcPr>
          <w:p w14:paraId="7BC0767D" w14:textId="2749A273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091305E0" w14:textId="3A611345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G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70B1702C" w14:textId="37B754DE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07" w:type="pct"/>
          </w:tcPr>
          <w:p w14:paraId="5BF425CE" w14:textId="49FEAD1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37</w:t>
            </w:r>
          </w:p>
        </w:tc>
        <w:tc>
          <w:tcPr>
            <w:tcW w:w="1121" w:type="pct"/>
          </w:tcPr>
          <w:p w14:paraId="3FB3F25C" w14:textId="1355949C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8.0%</w:t>
            </w:r>
          </w:p>
        </w:tc>
      </w:tr>
      <w:tr w:rsidR="00677596" w:rsidRPr="00A97C22" w14:paraId="11C54214" w14:textId="77777777" w:rsidTr="00A97C22">
        <w:trPr>
          <w:trHeight w:val="310"/>
          <w:jc w:val="center"/>
        </w:trPr>
        <w:tc>
          <w:tcPr>
            <w:tcW w:w="984" w:type="pct"/>
          </w:tcPr>
          <w:p w14:paraId="75B398D9" w14:textId="0DEBD93F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Leu</w:t>
            </w:r>
          </w:p>
        </w:tc>
        <w:tc>
          <w:tcPr>
            <w:tcW w:w="985" w:type="pct"/>
          </w:tcPr>
          <w:p w14:paraId="1C2C7BEF" w14:textId="1151589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Pr="00A97C2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03" w:type="pct"/>
          </w:tcPr>
          <w:p w14:paraId="644A709D" w14:textId="2E50A86F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07" w:type="pct"/>
          </w:tcPr>
          <w:p w14:paraId="039CEC0F" w14:textId="4A4386D3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12</w:t>
            </w:r>
          </w:p>
        </w:tc>
        <w:tc>
          <w:tcPr>
            <w:tcW w:w="1121" w:type="pct"/>
          </w:tcPr>
          <w:p w14:paraId="69EF23EF" w14:textId="1617363C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</w:tr>
      <w:tr w:rsidR="00677596" w:rsidRPr="00A97C22" w14:paraId="09186DD3" w14:textId="77777777" w:rsidTr="00A97C22">
        <w:trPr>
          <w:trHeight w:val="300"/>
          <w:jc w:val="center"/>
        </w:trPr>
        <w:tc>
          <w:tcPr>
            <w:tcW w:w="984" w:type="pct"/>
          </w:tcPr>
          <w:p w14:paraId="2296165D" w14:textId="7F24775E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27123601" w14:textId="005D772C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Pr="00A97C2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03" w:type="pct"/>
          </w:tcPr>
          <w:p w14:paraId="24B265EA" w14:textId="7197C81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7" w:type="pct"/>
          </w:tcPr>
          <w:p w14:paraId="6C6E8698" w14:textId="1B983854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121" w:type="pct"/>
          </w:tcPr>
          <w:p w14:paraId="434BE158" w14:textId="6B6270DF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</w:tr>
      <w:tr w:rsidR="00677596" w:rsidRPr="00A97C22" w14:paraId="33EAE589" w14:textId="77777777" w:rsidTr="00A97C22">
        <w:trPr>
          <w:trHeight w:val="310"/>
          <w:jc w:val="center"/>
        </w:trPr>
        <w:tc>
          <w:tcPr>
            <w:tcW w:w="984" w:type="pct"/>
          </w:tcPr>
          <w:p w14:paraId="4CBFC2D3" w14:textId="3504606A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5509D34F" w14:textId="61CAEB2D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Pr="00A97C2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003" w:type="pct"/>
          </w:tcPr>
          <w:p w14:paraId="7510E6BD" w14:textId="69301CEF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7" w:type="pct"/>
          </w:tcPr>
          <w:p w14:paraId="7A955669" w14:textId="39B5A2A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121" w:type="pct"/>
          </w:tcPr>
          <w:p w14:paraId="11BC8387" w14:textId="36B2903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</w:tr>
      <w:tr w:rsidR="00677596" w:rsidRPr="00A97C22" w14:paraId="05D5AD0A" w14:textId="77777777" w:rsidTr="00A97C22">
        <w:trPr>
          <w:trHeight w:val="310"/>
          <w:jc w:val="center"/>
        </w:trPr>
        <w:tc>
          <w:tcPr>
            <w:tcW w:w="984" w:type="pct"/>
          </w:tcPr>
          <w:p w14:paraId="26C3DEBE" w14:textId="2134EC32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6370D2CE" w14:textId="7541D9A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C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003" w:type="pct"/>
          </w:tcPr>
          <w:p w14:paraId="171F2AAD" w14:textId="44423455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7" w:type="pct"/>
          </w:tcPr>
          <w:p w14:paraId="6302D090" w14:textId="082E3DC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88</w:t>
            </w:r>
          </w:p>
        </w:tc>
        <w:tc>
          <w:tcPr>
            <w:tcW w:w="1121" w:type="pct"/>
          </w:tcPr>
          <w:p w14:paraId="09107DCF" w14:textId="01EECF5A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</w:tr>
      <w:tr w:rsidR="00677596" w:rsidRPr="00A97C22" w14:paraId="704A8F0D" w14:textId="77777777" w:rsidTr="00A97C22">
        <w:trPr>
          <w:trHeight w:val="310"/>
          <w:jc w:val="center"/>
        </w:trPr>
        <w:tc>
          <w:tcPr>
            <w:tcW w:w="984" w:type="pct"/>
          </w:tcPr>
          <w:p w14:paraId="4E713283" w14:textId="6BC47B27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lu</w:t>
            </w:r>
          </w:p>
        </w:tc>
        <w:tc>
          <w:tcPr>
            <w:tcW w:w="985" w:type="pct"/>
          </w:tcPr>
          <w:p w14:paraId="751791AC" w14:textId="6BB5687F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AA</w:t>
            </w:r>
          </w:p>
        </w:tc>
        <w:tc>
          <w:tcPr>
            <w:tcW w:w="1003" w:type="pct"/>
          </w:tcPr>
          <w:p w14:paraId="148E6C88" w14:textId="2976CE8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07" w:type="pct"/>
          </w:tcPr>
          <w:p w14:paraId="482ACD4C" w14:textId="7104FC5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90</w:t>
            </w:r>
          </w:p>
        </w:tc>
        <w:tc>
          <w:tcPr>
            <w:tcW w:w="1121" w:type="pct"/>
          </w:tcPr>
          <w:p w14:paraId="3E3D57F7" w14:textId="69404EAD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93.4%</w:t>
            </w:r>
          </w:p>
        </w:tc>
      </w:tr>
      <w:tr w:rsidR="00677596" w:rsidRPr="00A97C22" w14:paraId="478520C2" w14:textId="77777777" w:rsidTr="00A97C22">
        <w:trPr>
          <w:trHeight w:val="310"/>
          <w:jc w:val="center"/>
        </w:trPr>
        <w:tc>
          <w:tcPr>
            <w:tcW w:w="984" w:type="pct"/>
          </w:tcPr>
          <w:p w14:paraId="3D808F72" w14:textId="0FE60C56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437357AD" w14:textId="63172A5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AG</w:t>
            </w:r>
          </w:p>
        </w:tc>
        <w:tc>
          <w:tcPr>
            <w:tcW w:w="1003" w:type="pct"/>
          </w:tcPr>
          <w:p w14:paraId="407CB473" w14:textId="0ABF8613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7" w:type="pct"/>
          </w:tcPr>
          <w:p w14:paraId="4083FBBF" w14:textId="6750A76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1121" w:type="pct"/>
          </w:tcPr>
          <w:p w14:paraId="3D77451D" w14:textId="115B4FF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</w:tr>
      <w:tr w:rsidR="00677596" w:rsidRPr="00A97C22" w14:paraId="5562C564" w14:textId="77777777" w:rsidTr="00A97C22">
        <w:trPr>
          <w:trHeight w:val="300"/>
          <w:jc w:val="center"/>
        </w:trPr>
        <w:tc>
          <w:tcPr>
            <w:tcW w:w="984" w:type="pct"/>
          </w:tcPr>
          <w:p w14:paraId="4AAEAC63" w14:textId="454ECD71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sp</w:t>
            </w:r>
          </w:p>
        </w:tc>
        <w:tc>
          <w:tcPr>
            <w:tcW w:w="985" w:type="pct"/>
          </w:tcPr>
          <w:p w14:paraId="58AEA7B6" w14:textId="7B2C358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AC</w:t>
            </w:r>
          </w:p>
        </w:tc>
        <w:tc>
          <w:tcPr>
            <w:tcW w:w="1003" w:type="pct"/>
          </w:tcPr>
          <w:p w14:paraId="6B0053F0" w14:textId="6A0E4ED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07" w:type="pct"/>
          </w:tcPr>
          <w:p w14:paraId="7B4E2A4B" w14:textId="1C32537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27</w:t>
            </w:r>
          </w:p>
        </w:tc>
        <w:tc>
          <w:tcPr>
            <w:tcW w:w="1121" w:type="pct"/>
          </w:tcPr>
          <w:p w14:paraId="1C0F650B" w14:textId="3043D378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5.9%</w:t>
            </w:r>
          </w:p>
        </w:tc>
      </w:tr>
      <w:tr w:rsidR="00677596" w:rsidRPr="00A97C22" w14:paraId="2D6590C1" w14:textId="77777777" w:rsidTr="00A97C22">
        <w:trPr>
          <w:trHeight w:val="310"/>
          <w:jc w:val="center"/>
        </w:trPr>
        <w:tc>
          <w:tcPr>
            <w:tcW w:w="984" w:type="pct"/>
          </w:tcPr>
          <w:p w14:paraId="7F96EA00" w14:textId="736510EF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3EB2CCBA" w14:textId="127414A3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A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6D685C09" w14:textId="6C1395B8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07" w:type="pct"/>
          </w:tcPr>
          <w:p w14:paraId="68806355" w14:textId="51B8AF2E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42</w:t>
            </w:r>
          </w:p>
        </w:tc>
        <w:tc>
          <w:tcPr>
            <w:tcW w:w="1121" w:type="pct"/>
          </w:tcPr>
          <w:p w14:paraId="7378AD85" w14:textId="7A32BFC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4.1%</w:t>
            </w:r>
          </w:p>
        </w:tc>
      </w:tr>
      <w:tr w:rsidR="00677596" w:rsidRPr="00A97C22" w14:paraId="7ABFD3A3" w14:textId="77777777" w:rsidTr="00A97C22">
        <w:trPr>
          <w:trHeight w:val="310"/>
          <w:jc w:val="center"/>
        </w:trPr>
        <w:tc>
          <w:tcPr>
            <w:tcW w:w="984" w:type="pct"/>
          </w:tcPr>
          <w:p w14:paraId="0A1BE181" w14:textId="68ADD983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Ala</w:t>
            </w:r>
          </w:p>
        </w:tc>
        <w:tc>
          <w:tcPr>
            <w:tcW w:w="985" w:type="pct"/>
          </w:tcPr>
          <w:p w14:paraId="2BC3884C" w14:textId="707E731E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CA</w:t>
            </w:r>
          </w:p>
        </w:tc>
        <w:tc>
          <w:tcPr>
            <w:tcW w:w="1003" w:type="pct"/>
          </w:tcPr>
          <w:p w14:paraId="26DAAB1E" w14:textId="3E1341C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07" w:type="pct"/>
          </w:tcPr>
          <w:p w14:paraId="73D5FAE1" w14:textId="35256555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45</w:t>
            </w:r>
          </w:p>
        </w:tc>
        <w:tc>
          <w:tcPr>
            <w:tcW w:w="1121" w:type="pct"/>
          </w:tcPr>
          <w:p w14:paraId="38A0A437" w14:textId="212CAB8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0.0%</w:t>
            </w:r>
          </w:p>
        </w:tc>
      </w:tr>
      <w:tr w:rsidR="00677596" w:rsidRPr="00A97C22" w14:paraId="6639AC6A" w14:textId="77777777" w:rsidTr="00A97C22">
        <w:trPr>
          <w:trHeight w:val="310"/>
          <w:jc w:val="center"/>
        </w:trPr>
        <w:tc>
          <w:tcPr>
            <w:tcW w:w="984" w:type="pct"/>
          </w:tcPr>
          <w:p w14:paraId="1C09FF7A" w14:textId="6178012F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7A0B9201" w14:textId="49BC283D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CC</w:t>
            </w:r>
          </w:p>
        </w:tc>
        <w:tc>
          <w:tcPr>
            <w:tcW w:w="1003" w:type="pct"/>
          </w:tcPr>
          <w:p w14:paraId="083F18D0" w14:textId="526084B9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7" w:type="pct"/>
          </w:tcPr>
          <w:p w14:paraId="5D4E2FA4" w14:textId="76AD3DC0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40</w:t>
            </w:r>
          </w:p>
        </w:tc>
        <w:tc>
          <w:tcPr>
            <w:tcW w:w="1121" w:type="pct"/>
          </w:tcPr>
          <w:p w14:paraId="2B8D1D88" w14:textId="6DDEBAB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</w:tr>
      <w:tr w:rsidR="00677596" w:rsidRPr="00A97C22" w14:paraId="51865648" w14:textId="77777777" w:rsidTr="00A97C22">
        <w:trPr>
          <w:trHeight w:val="300"/>
          <w:jc w:val="center"/>
        </w:trPr>
        <w:tc>
          <w:tcPr>
            <w:tcW w:w="984" w:type="pct"/>
          </w:tcPr>
          <w:p w14:paraId="36D31260" w14:textId="20B409B1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4E559AAD" w14:textId="14AE8628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CG</w:t>
            </w:r>
          </w:p>
        </w:tc>
        <w:tc>
          <w:tcPr>
            <w:tcW w:w="1003" w:type="pct"/>
          </w:tcPr>
          <w:p w14:paraId="74378258" w14:textId="065D6781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7" w:type="pct"/>
          </w:tcPr>
          <w:p w14:paraId="13B9C65F" w14:textId="6F26E0B7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121" w:type="pct"/>
          </w:tcPr>
          <w:p w14:paraId="5626CB7A" w14:textId="0405C584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</w:tr>
      <w:tr w:rsidR="00677596" w:rsidRPr="00A97C22" w14:paraId="23AB2BAE" w14:textId="77777777" w:rsidTr="00A97C22">
        <w:trPr>
          <w:trHeight w:val="310"/>
          <w:jc w:val="center"/>
        </w:trPr>
        <w:tc>
          <w:tcPr>
            <w:tcW w:w="984" w:type="pct"/>
          </w:tcPr>
          <w:p w14:paraId="4A5A6A49" w14:textId="3F7130CB" w:rsidR="00677596" w:rsidRPr="00A97C22" w:rsidRDefault="00677596" w:rsidP="00677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35D4B404" w14:textId="25AF063A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C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0DA7FE5C" w14:textId="2C449F3B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07" w:type="pct"/>
          </w:tcPr>
          <w:p w14:paraId="52D33552" w14:textId="4187B0F6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69</w:t>
            </w:r>
          </w:p>
        </w:tc>
        <w:tc>
          <w:tcPr>
            <w:tcW w:w="1121" w:type="pct"/>
          </w:tcPr>
          <w:p w14:paraId="055FBC07" w14:textId="361AF7C2" w:rsidR="00677596" w:rsidRPr="00A97C22" w:rsidRDefault="00677596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6.7%</w:t>
            </w:r>
          </w:p>
        </w:tc>
      </w:tr>
      <w:tr w:rsidR="001E1387" w:rsidRPr="00A97C22" w14:paraId="2EB48E63" w14:textId="77777777" w:rsidTr="00A97C22">
        <w:trPr>
          <w:trHeight w:val="310"/>
          <w:jc w:val="center"/>
        </w:trPr>
        <w:tc>
          <w:tcPr>
            <w:tcW w:w="984" w:type="pct"/>
          </w:tcPr>
          <w:p w14:paraId="321415EE" w14:textId="3878107C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7C22">
              <w:rPr>
                <w:rFonts w:ascii="Arial" w:hAnsi="Arial" w:cs="Arial"/>
                <w:sz w:val="18"/>
                <w:szCs w:val="18"/>
              </w:rPr>
              <w:lastRenderedPageBreak/>
              <w:t>Gly</w:t>
            </w:r>
            <w:proofErr w:type="spellEnd"/>
          </w:p>
        </w:tc>
        <w:tc>
          <w:tcPr>
            <w:tcW w:w="985" w:type="pct"/>
          </w:tcPr>
          <w:p w14:paraId="195504E3" w14:textId="711D2435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GA</w:t>
            </w:r>
          </w:p>
        </w:tc>
        <w:tc>
          <w:tcPr>
            <w:tcW w:w="1003" w:type="pct"/>
          </w:tcPr>
          <w:p w14:paraId="218EFB27" w14:textId="06030A2E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907" w:type="pct"/>
          </w:tcPr>
          <w:p w14:paraId="313A3178" w14:textId="0D9C972D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281</w:t>
            </w:r>
          </w:p>
        </w:tc>
        <w:tc>
          <w:tcPr>
            <w:tcW w:w="1121" w:type="pct"/>
          </w:tcPr>
          <w:p w14:paraId="12689BCA" w14:textId="47E00597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2.2%</w:t>
            </w:r>
          </w:p>
        </w:tc>
      </w:tr>
      <w:tr w:rsidR="001E1387" w:rsidRPr="00A97C22" w14:paraId="46B72E49" w14:textId="77777777" w:rsidTr="00A97C22">
        <w:trPr>
          <w:trHeight w:val="310"/>
          <w:jc w:val="center"/>
        </w:trPr>
        <w:tc>
          <w:tcPr>
            <w:tcW w:w="984" w:type="pct"/>
          </w:tcPr>
          <w:p w14:paraId="7FB56B38" w14:textId="200A551A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02A26AE0" w14:textId="78434F70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GC</w:t>
            </w:r>
          </w:p>
        </w:tc>
        <w:tc>
          <w:tcPr>
            <w:tcW w:w="1003" w:type="pct"/>
          </w:tcPr>
          <w:p w14:paraId="6409D015" w14:textId="494B76DF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7" w:type="pct"/>
          </w:tcPr>
          <w:p w14:paraId="33A71B30" w14:textId="4B60499A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  <w:tc>
          <w:tcPr>
            <w:tcW w:w="1121" w:type="pct"/>
          </w:tcPr>
          <w:p w14:paraId="6A317B7A" w14:textId="233E7038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</w:tr>
      <w:tr w:rsidR="001E1387" w:rsidRPr="00A97C22" w14:paraId="383B9621" w14:textId="77777777" w:rsidTr="00A97C22">
        <w:trPr>
          <w:trHeight w:val="310"/>
          <w:jc w:val="center"/>
        </w:trPr>
        <w:tc>
          <w:tcPr>
            <w:tcW w:w="984" w:type="pct"/>
          </w:tcPr>
          <w:p w14:paraId="28129056" w14:textId="476F7965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25FE125B" w14:textId="2D63C99F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GG</w:t>
            </w:r>
          </w:p>
        </w:tc>
        <w:tc>
          <w:tcPr>
            <w:tcW w:w="1003" w:type="pct"/>
          </w:tcPr>
          <w:p w14:paraId="4A08706C" w14:textId="683A91DB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07" w:type="pct"/>
          </w:tcPr>
          <w:p w14:paraId="7CD42B15" w14:textId="47F471E3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04</w:t>
            </w:r>
          </w:p>
        </w:tc>
        <w:tc>
          <w:tcPr>
            <w:tcW w:w="1121" w:type="pct"/>
          </w:tcPr>
          <w:p w14:paraId="34E31AEC" w14:textId="0679B792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9.4%</w:t>
            </w:r>
          </w:p>
        </w:tc>
      </w:tr>
      <w:tr w:rsidR="001E1387" w:rsidRPr="00A97C22" w14:paraId="28CF1D66" w14:textId="77777777" w:rsidTr="00A97C22">
        <w:trPr>
          <w:trHeight w:val="300"/>
          <w:jc w:val="center"/>
        </w:trPr>
        <w:tc>
          <w:tcPr>
            <w:tcW w:w="984" w:type="pct"/>
          </w:tcPr>
          <w:p w14:paraId="5E32C921" w14:textId="1A910550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1F41E3F1" w14:textId="185526C9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G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2F981BB2" w14:textId="15CC702D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07" w:type="pct"/>
          </w:tcPr>
          <w:p w14:paraId="10D73163" w14:textId="07C1DC3F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34</w:t>
            </w:r>
          </w:p>
        </w:tc>
        <w:tc>
          <w:tcPr>
            <w:tcW w:w="1121" w:type="pct"/>
          </w:tcPr>
          <w:p w14:paraId="48FF30BF" w14:textId="724195C9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4.9%</w:t>
            </w:r>
          </w:p>
        </w:tc>
      </w:tr>
      <w:tr w:rsidR="001E1387" w:rsidRPr="00A97C22" w14:paraId="5AE5AFEB" w14:textId="77777777" w:rsidTr="00A97C22">
        <w:trPr>
          <w:trHeight w:val="310"/>
          <w:jc w:val="center"/>
        </w:trPr>
        <w:tc>
          <w:tcPr>
            <w:tcW w:w="984" w:type="pct"/>
          </w:tcPr>
          <w:p w14:paraId="03967DD3" w14:textId="43CAD841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Val</w:t>
            </w:r>
          </w:p>
        </w:tc>
        <w:tc>
          <w:tcPr>
            <w:tcW w:w="985" w:type="pct"/>
          </w:tcPr>
          <w:p w14:paraId="4547CFEA" w14:textId="152C38E8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Pr="00A97C2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03" w:type="pct"/>
          </w:tcPr>
          <w:p w14:paraId="2463170E" w14:textId="70FA00FD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07" w:type="pct"/>
          </w:tcPr>
          <w:p w14:paraId="33D0251E" w14:textId="332B1B01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209</w:t>
            </w:r>
          </w:p>
        </w:tc>
        <w:tc>
          <w:tcPr>
            <w:tcW w:w="1121" w:type="pct"/>
          </w:tcPr>
          <w:p w14:paraId="74B0A68B" w14:textId="52794224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4.2%</w:t>
            </w:r>
          </w:p>
        </w:tc>
      </w:tr>
      <w:tr w:rsidR="001E1387" w:rsidRPr="00A97C22" w14:paraId="780ED2C4" w14:textId="77777777" w:rsidTr="00A97C22">
        <w:trPr>
          <w:trHeight w:val="310"/>
          <w:jc w:val="center"/>
        </w:trPr>
        <w:tc>
          <w:tcPr>
            <w:tcW w:w="984" w:type="pct"/>
          </w:tcPr>
          <w:p w14:paraId="3D07EFD1" w14:textId="717EE8C9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005786EB" w14:textId="6853829D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Pr="00A97C2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03" w:type="pct"/>
          </w:tcPr>
          <w:p w14:paraId="09A5D688" w14:textId="2A2D09F8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7" w:type="pct"/>
          </w:tcPr>
          <w:p w14:paraId="76A63BF4" w14:textId="17B7BF18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121" w:type="pct"/>
          </w:tcPr>
          <w:p w14:paraId="7211EFDE" w14:textId="795C5232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</w:tr>
      <w:tr w:rsidR="001E1387" w:rsidRPr="00A97C22" w14:paraId="04B6D901" w14:textId="77777777" w:rsidTr="00A97C22">
        <w:trPr>
          <w:trHeight w:val="310"/>
          <w:jc w:val="center"/>
        </w:trPr>
        <w:tc>
          <w:tcPr>
            <w:tcW w:w="984" w:type="pct"/>
          </w:tcPr>
          <w:p w14:paraId="1E1D8FB5" w14:textId="2CB55025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23DF1D45" w14:textId="6EBFB78F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Pr="00A97C2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003" w:type="pct"/>
          </w:tcPr>
          <w:p w14:paraId="0DDC1D11" w14:textId="1C16322C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7" w:type="pct"/>
          </w:tcPr>
          <w:p w14:paraId="3B82B72B" w14:textId="7F2ACB5D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1121" w:type="pct"/>
          </w:tcPr>
          <w:p w14:paraId="658CF668" w14:textId="0D9F95C6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</w:tr>
      <w:tr w:rsidR="001E1387" w:rsidRPr="00A97C22" w14:paraId="58BF4C12" w14:textId="77777777" w:rsidTr="00A97C22">
        <w:trPr>
          <w:trHeight w:val="300"/>
          <w:jc w:val="center"/>
        </w:trPr>
        <w:tc>
          <w:tcPr>
            <w:tcW w:w="984" w:type="pct"/>
          </w:tcPr>
          <w:p w14:paraId="0E33EE3E" w14:textId="42D06F49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3EC582C8" w14:textId="240B8F94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G</w:t>
            </w:r>
            <w:r w:rsidR="00772660" w:rsidRPr="00A97C22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003" w:type="pct"/>
          </w:tcPr>
          <w:p w14:paraId="3A147707" w14:textId="7321395B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07" w:type="pct"/>
          </w:tcPr>
          <w:p w14:paraId="12304C58" w14:textId="27C8B236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55</w:t>
            </w:r>
          </w:p>
        </w:tc>
        <w:tc>
          <w:tcPr>
            <w:tcW w:w="1121" w:type="pct"/>
          </w:tcPr>
          <w:p w14:paraId="6C90F9B0" w14:textId="56FC23E2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0.3%</w:t>
            </w:r>
          </w:p>
        </w:tc>
      </w:tr>
      <w:tr w:rsidR="001E1387" w:rsidRPr="00A97C22" w14:paraId="4708124B" w14:textId="77777777" w:rsidTr="00A97C22">
        <w:trPr>
          <w:trHeight w:val="310"/>
          <w:jc w:val="center"/>
        </w:trPr>
        <w:tc>
          <w:tcPr>
            <w:tcW w:w="984" w:type="pct"/>
          </w:tcPr>
          <w:p w14:paraId="457EF291" w14:textId="2A9ADCEC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Stop</w:t>
            </w:r>
          </w:p>
        </w:tc>
        <w:tc>
          <w:tcPr>
            <w:tcW w:w="985" w:type="pct"/>
          </w:tcPr>
          <w:p w14:paraId="3C3CDBA2" w14:textId="2B359B8B" w:rsidR="001E1387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1E1387" w:rsidRPr="00A97C22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003" w:type="pct"/>
          </w:tcPr>
          <w:p w14:paraId="7FAE2D75" w14:textId="0CC5B341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07" w:type="pct"/>
          </w:tcPr>
          <w:p w14:paraId="702D9F59" w14:textId="59698C2B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27</w:t>
            </w:r>
          </w:p>
        </w:tc>
        <w:tc>
          <w:tcPr>
            <w:tcW w:w="1121" w:type="pct"/>
          </w:tcPr>
          <w:p w14:paraId="16611788" w14:textId="518E8E51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6.9%</w:t>
            </w:r>
          </w:p>
        </w:tc>
      </w:tr>
      <w:tr w:rsidR="001E1387" w:rsidRPr="00A97C22" w14:paraId="2A0D9B34" w14:textId="77777777" w:rsidTr="00A97C22">
        <w:trPr>
          <w:trHeight w:val="310"/>
          <w:jc w:val="center"/>
        </w:trPr>
        <w:tc>
          <w:tcPr>
            <w:tcW w:w="984" w:type="pct"/>
          </w:tcPr>
          <w:p w14:paraId="725FC435" w14:textId="24CDB327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1802E3BD" w14:textId="16A2181D" w:rsidR="001E1387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1E1387" w:rsidRPr="00A97C22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1003" w:type="pct"/>
          </w:tcPr>
          <w:p w14:paraId="678C2CF2" w14:textId="65F1C18A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7" w:type="pct"/>
          </w:tcPr>
          <w:p w14:paraId="4015C9A8" w14:textId="4133438F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121" w:type="pct"/>
          </w:tcPr>
          <w:p w14:paraId="6AD20133" w14:textId="7AE7BA61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</w:tr>
      <w:tr w:rsidR="001E1387" w:rsidRPr="00A97C22" w14:paraId="2938707B" w14:textId="77777777" w:rsidTr="00A97C22">
        <w:trPr>
          <w:trHeight w:val="310"/>
          <w:jc w:val="center"/>
        </w:trPr>
        <w:tc>
          <w:tcPr>
            <w:tcW w:w="984" w:type="pct"/>
          </w:tcPr>
          <w:p w14:paraId="45E13F3D" w14:textId="282F5B6E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yr</w:t>
            </w:r>
          </w:p>
        </w:tc>
        <w:tc>
          <w:tcPr>
            <w:tcW w:w="985" w:type="pct"/>
          </w:tcPr>
          <w:p w14:paraId="01D07888" w14:textId="52E66309" w:rsidR="001E1387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1E1387" w:rsidRPr="00A97C22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003" w:type="pct"/>
          </w:tcPr>
          <w:p w14:paraId="68EA3875" w14:textId="3778A206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07" w:type="pct"/>
          </w:tcPr>
          <w:p w14:paraId="7A765AC6" w14:textId="66B39B0A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51</w:t>
            </w:r>
          </w:p>
        </w:tc>
        <w:tc>
          <w:tcPr>
            <w:tcW w:w="1121" w:type="pct"/>
          </w:tcPr>
          <w:p w14:paraId="3D1DA404" w14:textId="7613F585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</w:tr>
      <w:tr w:rsidR="001E1387" w:rsidRPr="00A97C22" w14:paraId="7D5E01CE" w14:textId="77777777" w:rsidTr="00A97C22">
        <w:trPr>
          <w:trHeight w:val="300"/>
          <w:jc w:val="center"/>
        </w:trPr>
        <w:tc>
          <w:tcPr>
            <w:tcW w:w="984" w:type="pct"/>
          </w:tcPr>
          <w:p w14:paraId="6223D743" w14:textId="297F6D52" w:rsidR="001E1387" w:rsidRPr="00A97C22" w:rsidRDefault="001E1387" w:rsidP="001E1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5ECBF29A" w14:textId="157009BA" w:rsidR="001E1387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1E1387" w:rsidRPr="00A97C22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03" w:type="pct"/>
          </w:tcPr>
          <w:p w14:paraId="0E09CFD2" w14:textId="1270FBAD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907" w:type="pct"/>
          </w:tcPr>
          <w:p w14:paraId="7DD4E05F" w14:textId="134FC386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393</w:t>
            </w:r>
          </w:p>
        </w:tc>
        <w:tc>
          <w:tcPr>
            <w:tcW w:w="1121" w:type="pct"/>
          </w:tcPr>
          <w:p w14:paraId="59B57140" w14:textId="5C55BB4A" w:rsidR="001E1387" w:rsidRPr="00A97C22" w:rsidRDefault="001E1387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8.6%</w:t>
            </w:r>
          </w:p>
        </w:tc>
      </w:tr>
      <w:tr w:rsidR="007C1132" w:rsidRPr="00A97C22" w14:paraId="4F0A1B1F" w14:textId="77777777" w:rsidTr="00A97C22">
        <w:trPr>
          <w:trHeight w:val="310"/>
          <w:jc w:val="center"/>
        </w:trPr>
        <w:tc>
          <w:tcPr>
            <w:tcW w:w="984" w:type="pct"/>
          </w:tcPr>
          <w:p w14:paraId="4840352C" w14:textId="5B6729D0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  <w:tc>
          <w:tcPr>
            <w:tcW w:w="985" w:type="pct"/>
          </w:tcPr>
          <w:p w14:paraId="4FA03065" w14:textId="42708810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CA</w:t>
            </w:r>
          </w:p>
        </w:tc>
        <w:tc>
          <w:tcPr>
            <w:tcW w:w="1003" w:type="pct"/>
          </w:tcPr>
          <w:p w14:paraId="3E77475B" w14:textId="368D71CB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907" w:type="pct"/>
          </w:tcPr>
          <w:p w14:paraId="146A8AF4" w14:textId="760CACF0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233</w:t>
            </w:r>
          </w:p>
        </w:tc>
        <w:tc>
          <w:tcPr>
            <w:tcW w:w="1121" w:type="pct"/>
          </w:tcPr>
          <w:p w14:paraId="369E2FE9" w14:textId="76EA5248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5.1%</w:t>
            </w:r>
          </w:p>
        </w:tc>
      </w:tr>
      <w:tr w:rsidR="007C1132" w:rsidRPr="00A97C22" w14:paraId="56938835" w14:textId="77777777" w:rsidTr="00A97C22">
        <w:trPr>
          <w:trHeight w:val="310"/>
          <w:jc w:val="center"/>
        </w:trPr>
        <w:tc>
          <w:tcPr>
            <w:tcW w:w="984" w:type="pct"/>
          </w:tcPr>
          <w:p w14:paraId="0008E047" w14:textId="1DC880F0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03D70FB6" w14:textId="6C05A9BB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003" w:type="pct"/>
          </w:tcPr>
          <w:p w14:paraId="76D7CDC2" w14:textId="03E66EB1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7" w:type="pct"/>
          </w:tcPr>
          <w:p w14:paraId="70F385F0" w14:textId="5F537B68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  <w:tc>
          <w:tcPr>
            <w:tcW w:w="1121" w:type="pct"/>
          </w:tcPr>
          <w:p w14:paraId="626D3650" w14:textId="0C5BD2F6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</w:tr>
      <w:tr w:rsidR="007C1132" w:rsidRPr="00A97C22" w14:paraId="49377455" w14:textId="77777777" w:rsidTr="00A97C22">
        <w:trPr>
          <w:trHeight w:val="310"/>
          <w:jc w:val="center"/>
        </w:trPr>
        <w:tc>
          <w:tcPr>
            <w:tcW w:w="984" w:type="pct"/>
          </w:tcPr>
          <w:p w14:paraId="1D6C2866" w14:textId="30072D10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08F89393" w14:textId="23760216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1003" w:type="pct"/>
          </w:tcPr>
          <w:p w14:paraId="4AB108D8" w14:textId="01B958C7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7" w:type="pct"/>
          </w:tcPr>
          <w:p w14:paraId="7497CEA0" w14:textId="20B22750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11</w:t>
            </w:r>
          </w:p>
        </w:tc>
        <w:tc>
          <w:tcPr>
            <w:tcW w:w="1121" w:type="pct"/>
          </w:tcPr>
          <w:p w14:paraId="5D482D52" w14:textId="209F6E57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.2%</w:t>
            </w:r>
          </w:p>
        </w:tc>
      </w:tr>
      <w:tr w:rsidR="007C1132" w:rsidRPr="00A97C22" w14:paraId="175B301D" w14:textId="77777777" w:rsidTr="00A97C22">
        <w:trPr>
          <w:trHeight w:val="300"/>
          <w:jc w:val="center"/>
        </w:trPr>
        <w:tc>
          <w:tcPr>
            <w:tcW w:w="984" w:type="pct"/>
          </w:tcPr>
          <w:p w14:paraId="686358DA" w14:textId="1E58894B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7BCAFD61" w14:textId="4895F7FA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003" w:type="pct"/>
          </w:tcPr>
          <w:p w14:paraId="01DF9B50" w14:textId="2A8FEAA5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907" w:type="pct"/>
          </w:tcPr>
          <w:p w14:paraId="4424A143" w14:textId="6D9AFC6E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361</w:t>
            </w:r>
          </w:p>
        </w:tc>
        <w:tc>
          <w:tcPr>
            <w:tcW w:w="1121" w:type="pct"/>
          </w:tcPr>
          <w:p w14:paraId="596DCF86" w14:textId="4A6FC1D5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8.9%</w:t>
            </w:r>
          </w:p>
        </w:tc>
      </w:tr>
      <w:tr w:rsidR="007C1132" w:rsidRPr="00A97C22" w14:paraId="5984BD1B" w14:textId="77777777" w:rsidTr="00A97C22">
        <w:trPr>
          <w:trHeight w:val="310"/>
          <w:jc w:val="center"/>
        </w:trPr>
        <w:tc>
          <w:tcPr>
            <w:tcW w:w="984" w:type="pct"/>
          </w:tcPr>
          <w:p w14:paraId="334A8890" w14:textId="33BC49D1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7C22">
              <w:rPr>
                <w:rFonts w:ascii="Arial" w:hAnsi="Arial" w:cs="Arial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985" w:type="pct"/>
          </w:tcPr>
          <w:p w14:paraId="4684A0C2" w14:textId="719B18B6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1003" w:type="pct"/>
          </w:tcPr>
          <w:p w14:paraId="510539A0" w14:textId="210FD857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07" w:type="pct"/>
          </w:tcPr>
          <w:p w14:paraId="018302E8" w14:textId="6DD2F607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219</w:t>
            </w:r>
          </w:p>
        </w:tc>
        <w:tc>
          <w:tcPr>
            <w:tcW w:w="1121" w:type="pct"/>
          </w:tcPr>
          <w:p w14:paraId="5980BDE6" w14:textId="1A8A7CD0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4.5%</w:t>
            </w:r>
          </w:p>
        </w:tc>
      </w:tr>
      <w:tr w:rsidR="007C1132" w:rsidRPr="00A97C22" w14:paraId="3FCC1726" w14:textId="77777777" w:rsidTr="00A97C22">
        <w:trPr>
          <w:trHeight w:val="310"/>
          <w:jc w:val="center"/>
        </w:trPr>
        <w:tc>
          <w:tcPr>
            <w:tcW w:w="984" w:type="pct"/>
          </w:tcPr>
          <w:p w14:paraId="5429469E" w14:textId="26B3754C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3BEE84B9" w14:textId="0B3288DB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003" w:type="pct"/>
          </w:tcPr>
          <w:p w14:paraId="6DD9BFFD" w14:textId="18B28A07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7" w:type="pct"/>
          </w:tcPr>
          <w:p w14:paraId="6CB6792A" w14:textId="5135644D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40</w:t>
            </w:r>
          </w:p>
        </w:tc>
        <w:tc>
          <w:tcPr>
            <w:tcW w:w="1121" w:type="pct"/>
          </w:tcPr>
          <w:p w14:paraId="20CD83BB" w14:textId="24B65ED1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5.5%</w:t>
            </w:r>
          </w:p>
        </w:tc>
      </w:tr>
      <w:tr w:rsidR="007C1132" w:rsidRPr="00A97C22" w14:paraId="1C97C301" w14:textId="77777777" w:rsidTr="00A97C22">
        <w:trPr>
          <w:trHeight w:val="310"/>
          <w:jc w:val="center"/>
        </w:trPr>
        <w:tc>
          <w:tcPr>
            <w:tcW w:w="984" w:type="pct"/>
          </w:tcPr>
          <w:p w14:paraId="2DAB521B" w14:textId="03603D17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7C22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85" w:type="pct"/>
          </w:tcPr>
          <w:p w14:paraId="682C0AC5" w14:textId="4C6A6F73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1003" w:type="pct"/>
          </w:tcPr>
          <w:p w14:paraId="094F9C73" w14:textId="0A2449F2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7" w:type="pct"/>
          </w:tcPr>
          <w:p w14:paraId="27909415" w14:textId="0855BE42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121" w:type="pct"/>
          </w:tcPr>
          <w:p w14:paraId="0C05F11D" w14:textId="77F4B9DE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7.9%</w:t>
            </w:r>
          </w:p>
        </w:tc>
      </w:tr>
      <w:tr w:rsidR="007C1132" w:rsidRPr="00A97C22" w14:paraId="41BFC65B" w14:textId="77777777" w:rsidTr="00A97C22">
        <w:trPr>
          <w:trHeight w:val="310"/>
          <w:jc w:val="center"/>
        </w:trPr>
        <w:tc>
          <w:tcPr>
            <w:tcW w:w="984" w:type="pct"/>
          </w:tcPr>
          <w:p w14:paraId="7457A760" w14:textId="341D37A9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76DC58B7" w14:textId="4C32BFAA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G</w:t>
            </w:r>
            <w:r w:rsidRPr="00A97C2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03" w:type="pct"/>
          </w:tcPr>
          <w:p w14:paraId="5E1B556F" w14:textId="3B1F19E8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07" w:type="pct"/>
          </w:tcPr>
          <w:p w14:paraId="046EFF5F" w14:textId="5C70AD1C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94</w:t>
            </w:r>
          </w:p>
        </w:tc>
        <w:tc>
          <w:tcPr>
            <w:tcW w:w="1121" w:type="pct"/>
          </w:tcPr>
          <w:p w14:paraId="206184B3" w14:textId="1424BB47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92.1%</w:t>
            </w:r>
          </w:p>
        </w:tc>
      </w:tr>
      <w:tr w:rsidR="007C1132" w:rsidRPr="00A97C22" w14:paraId="46BFC8F6" w14:textId="77777777" w:rsidTr="00A97C22">
        <w:trPr>
          <w:trHeight w:val="300"/>
          <w:jc w:val="center"/>
        </w:trPr>
        <w:tc>
          <w:tcPr>
            <w:tcW w:w="984" w:type="pct"/>
          </w:tcPr>
          <w:p w14:paraId="2A4E03FC" w14:textId="472B8FAE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Leu</w:t>
            </w:r>
          </w:p>
        </w:tc>
        <w:tc>
          <w:tcPr>
            <w:tcW w:w="985" w:type="pct"/>
          </w:tcPr>
          <w:p w14:paraId="06EE1830" w14:textId="1D2C8B15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03" w:type="pct"/>
          </w:tcPr>
          <w:p w14:paraId="52A6F793" w14:textId="79C568CA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907" w:type="pct"/>
          </w:tcPr>
          <w:p w14:paraId="22578027" w14:textId="69AE01C8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1279</w:t>
            </w:r>
          </w:p>
        </w:tc>
        <w:tc>
          <w:tcPr>
            <w:tcW w:w="1121" w:type="pct"/>
          </w:tcPr>
          <w:p w14:paraId="03F9450F" w14:textId="55CF1D09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0.9%</w:t>
            </w:r>
          </w:p>
        </w:tc>
      </w:tr>
      <w:tr w:rsidR="007C1132" w:rsidRPr="00A97C22" w14:paraId="5DE5242E" w14:textId="77777777" w:rsidTr="00A97C22">
        <w:trPr>
          <w:trHeight w:val="310"/>
          <w:jc w:val="center"/>
        </w:trPr>
        <w:tc>
          <w:tcPr>
            <w:tcW w:w="984" w:type="pct"/>
          </w:tcPr>
          <w:p w14:paraId="07DA5E77" w14:textId="02FEE63B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2EF2B231" w14:textId="1AC37F33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003" w:type="pct"/>
          </w:tcPr>
          <w:p w14:paraId="16F9A3EE" w14:textId="7573741C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07" w:type="pct"/>
          </w:tcPr>
          <w:p w14:paraId="4474EB0F" w14:textId="5387441A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096</w:t>
            </w:r>
          </w:p>
        </w:tc>
        <w:tc>
          <w:tcPr>
            <w:tcW w:w="1121" w:type="pct"/>
          </w:tcPr>
          <w:p w14:paraId="48A1F549" w14:textId="7B617174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</w:tr>
      <w:tr w:rsidR="007C1132" w:rsidRPr="00A97C22" w14:paraId="7F666AE3" w14:textId="77777777" w:rsidTr="00A97C22">
        <w:trPr>
          <w:trHeight w:val="310"/>
          <w:jc w:val="center"/>
        </w:trPr>
        <w:tc>
          <w:tcPr>
            <w:tcW w:w="984" w:type="pct"/>
          </w:tcPr>
          <w:p w14:paraId="0276F9DA" w14:textId="01C5D9A6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7C22">
              <w:rPr>
                <w:rFonts w:ascii="Arial" w:hAnsi="Arial" w:cs="Arial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85" w:type="pct"/>
          </w:tcPr>
          <w:p w14:paraId="7359A70B" w14:textId="64BCB73D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T</w:t>
            </w:r>
            <w:r w:rsidR="007C1132" w:rsidRPr="00A97C2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03" w:type="pct"/>
          </w:tcPr>
          <w:p w14:paraId="20750F81" w14:textId="694C2586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07" w:type="pct"/>
          </w:tcPr>
          <w:p w14:paraId="124DCF4D" w14:textId="074C693F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112</w:t>
            </w:r>
          </w:p>
        </w:tc>
        <w:tc>
          <w:tcPr>
            <w:tcW w:w="1121" w:type="pct"/>
          </w:tcPr>
          <w:p w14:paraId="76948507" w14:textId="5E0003E0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</w:tr>
      <w:tr w:rsidR="007C1132" w:rsidRPr="00A97C22" w14:paraId="63D78026" w14:textId="77777777" w:rsidTr="00A97C22">
        <w:trPr>
          <w:trHeight w:val="310"/>
          <w:jc w:val="center"/>
        </w:trPr>
        <w:tc>
          <w:tcPr>
            <w:tcW w:w="984" w:type="pct"/>
          </w:tcPr>
          <w:p w14:paraId="4127F26E" w14:textId="0435C441" w:rsidR="007C1132" w:rsidRPr="00A97C22" w:rsidRDefault="007C1132" w:rsidP="007C11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pct"/>
          </w:tcPr>
          <w:p w14:paraId="451C2491" w14:textId="684DA73C" w:rsidR="007C1132" w:rsidRPr="00A97C22" w:rsidRDefault="00772660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TTT</w:t>
            </w:r>
          </w:p>
        </w:tc>
        <w:tc>
          <w:tcPr>
            <w:tcW w:w="1003" w:type="pct"/>
          </w:tcPr>
          <w:p w14:paraId="5360D951" w14:textId="6F4EE425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907" w:type="pct"/>
          </w:tcPr>
          <w:p w14:paraId="4F3DADEE" w14:textId="196E5A86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0.0899</w:t>
            </w:r>
          </w:p>
        </w:tc>
        <w:tc>
          <w:tcPr>
            <w:tcW w:w="1121" w:type="pct"/>
          </w:tcPr>
          <w:p w14:paraId="00A7A6DC" w14:textId="6FD7998D" w:rsidR="007C1132" w:rsidRPr="00A97C22" w:rsidRDefault="007C1132" w:rsidP="00A97C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7C22">
              <w:rPr>
                <w:rFonts w:ascii="Arial" w:hAnsi="Arial" w:cs="Arial"/>
                <w:sz w:val="18"/>
                <w:szCs w:val="18"/>
              </w:rPr>
              <w:t>88.9%</w:t>
            </w:r>
          </w:p>
        </w:tc>
      </w:tr>
    </w:tbl>
    <w:p w14:paraId="1F791DD5" w14:textId="1E07663A" w:rsidR="009B3071" w:rsidRPr="006D325F" w:rsidRDefault="009B3071">
      <w:pPr>
        <w:rPr>
          <w:rFonts w:ascii="Arial" w:hAnsi="Arial" w:cs="Arial"/>
        </w:rPr>
      </w:pPr>
    </w:p>
    <w:p w14:paraId="0C47D1FE" w14:textId="2A945C07" w:rsidR="00AC75F1" w:rsidRDefault="00AC75F1">
      <w:pPr>
        <w:rPr>
          <w:rFonts w:ascii="Arial" w:hAnsi="Arial" w:cs="Arial"/>
        </w:rPr>
      </w:pPr>
    </w:p>
    <w:p w14:paraId="189B4E7D" w14:textId="01D77D6B" w:rsidR="00AF2FFB" w:rsidRDefault="00AF2FFB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617D9AAB" wp14:editId="655AAA07">
            <wp:extent cx="5274310" cy="5220970"/>
            <wp:effectExtent l="0" t="0" r="254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2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2E5AF" w14:textId="015B25A2" w:rsidR="00AF2FFB" w:rsidRPr="00B8646B" w:rsidRDefault="00AF2FFB" w:rsidP="001350F6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</w:rPr>
      </w:pPr>
      <w:r w:rsidRPr="00596454">
        <w:rPr>
          <w:rFonts w:ascii="Arial" w:hAnsi="Arial" w:cs="Arial"/>
          <w:b/>
          <w:bCs/>
        </w:rPr>
        <w:t>Figure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. </w:t>
      </w:r>
      <w:r w:rsidRPr="00BF6873">
        <w:rPr>
          <w:rFonts w:ascii="Arial" w:hAnsi="Arial" w:cs="Arial"/>
        </w:rPr>
        <w:t xml:space="preserve">Map of </w:t>
      </w:r>
      <w:r>
        <w:rPr>
          <w:rFonts w:ascii="Arial" w:hAnsi="Arial" w:cs="Arial"/>
        </w:rPr>
        <w:t xml:space="preserve">the </w:t>
      </w:r>
      <w:proofErr w:type="spellStart"/>
      <w:r w:rsidRPr="00BF6873">
        <w:rPr>
          <w:rFonts w:ascii="Arial" w:hAnsi="Arial" w:cs="Arial"/>
          <w:i/>
          <w:iCs/>
        </w:rPr>
        <w:t>B</w:t>
      </w:r>
      <w:r>
        <w:rPr>
          <w:rFonts w:ascii="Arial" w:hAnsi="Arial" w:cs="Arial"/>
          <w:i/>
          <w:iCs/>
        </w:rPr>
        <w:t>radysia</w:t>
      </w:r>
      <w:proofErr w:type="spellEnd"/>
      <w:r w:rsidRPr="00BF6873">
        <w:rPr>
          <w:rFonts w:ascii="Arial" w:hAnsi="Arial" w:cs="Arial"/>
          <w:i/>
          <w:iCs/>
        </w:rPr>
        <w:t xml:space="preserve"> impatiens</w:t>
      </w:r>
      <w:r w:rsidRPr="00BF6873">
        <w:rPr>
          <w:rFonts w:ascii="Arial" w:hAnsi="Arial" w:cs="Arial"/>
        </w:rPr>
        <w:t xml:space="preserve"> mitogenome</w:t>
      </w:r>
      <w:r>
        <w:rPr>
          <w:rFonts w:ascii="Arial" w:hAnsi="Arial" w:cs="Arial"/>
        </w:rPr>
        <w:t>.</w:t>
      </w:r>
    </w:p>
    <w:p w14:paraId="42F31E01" w14:textId="77777777" w:rsidR="00AF2FFB" w:rsidRPr="00AF2FFB" w:rsidRDefault="00AF2FFB">
      <w:pPr>
        <w:rPr>
          <w:rFonts w:ascii="Arial" w:hAnsi="Arial" w:cs="Arial" w:hint="eastAsia"/>
        </w:rPr>
      </w:pPr>
    </w:p>
    <w:sectPr w:rsidR="00AF2FFB" w:rsidRPr="00AF2FFB" w:rsidSect="00A62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2307E" w14:textId="77777777" w:rsidR="0026393C" w:rsidRDefault="0026393C" w:rsidP="005C70F2">
      <w:r>
        <w:separator/>
      </w:r>
    </w:p>
  </w:endnote>
  <w:endnote w:type="continuationSeparator" w:id="0">
    <w:p w14:paraId="34A030B9" w14:textId="77777777" w:rsidR="0026393C" w:rsidRDefault="0026393C" w:rsidP="005C7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37F41" w14:textId="77777777" w:rsidR="0026393C" w:rsidRDefault="0026393C" w:rsidP="005C70F2">
      <w:r>
        <w:separator/>
      </w:r>
    </w:p>
  </w:footnote>
  <w:footnote w:type="continuationSeparator" w:id="0">
    <w:p w14:paraId="2A2A7B36" w14:textId="77777777" w:rsidR="0026393C" w:rsidRDefault="0026393C" w:rsidP="005C7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F2"/>
    <w:rsid w:val="000169BD"/>
    <w:rsid w:val="00074DC2"/>
    <w:rsid w:val="00075FC9"/>
    <w:rsid w:val="001350F6"/>
    <w:rsid w:val="001567B6"/>
    <w:rsid w:val="00196E49"/>
    <w:rsid w:val="001A5FBD"/>
    <w:rsid w:val="001D2837"/>
    <w:rsid w:val="001E1387"/>
    <w:rsid w:val="0026393C"/>
    <w:rsid w:val="00287B08"/>
    <w:rsid w:val="002E2BF2"/>
    <w:rsid w:val="002E5A29"/>
    <w:rsid w:val="00304BC6"/>
    <w:rsid w:val="00311CA8"/>
    <w:rsid w:val="00312368"/>
    <w:rsid w:val="003170A0"/>
    <w:rsid w:val="00342ED8"/>
    <w:rsid w:val="00362131"/>
    <w:rsid w:val="00366DCA"/>
    <w:rsid w:val="004102A9"/>
    <w:rsid w:val="0043292C"/>
    <w:rsid w:val="00453230"/>
    <w:rsid w:val="004C34BB"/>
    <w:rsid w:val="004E53E2"/>
    <w:rsid w:val="004F06C4"/>
    <w:rsid w:val="00504945"/>
    <w:rsid w:val="00514099"/>
    <w:rsid w:val="00540AA5"/>
    <w:rsid w:val="00562F10"/>
    <w:rsid w:val="00570016"/>
    <w:rsid w:val="00571719"/>
    <w:rsid w:val="005A0752"/>
    <w:rsid w:val="005C70F2"/>
    <w:rsid w:val="006010E6"/>
    <w:rsid w:val="00621565"/>
    <w:rsid w:val="00647C1B"/>
    <w:rsid w:val="00673E91"/>
    <w:rsid w:val="00676914"/>
    <w:rsid w:val="00677596"/>
    <w:rsid w:val="00682027"/>
    <w:rsid w:val="006A0BED"/>
    <w:rsid w:val="006D325F"/>
    <w:rsid w:val="007222D6"/>
    <w:rsid w:val="00772660"/>
    <w:rsid w:val="007847E4"/>
    <w:rsid w:val="00797A84"/>
    <w:rsid w:val="007C1132"/>
    <w:rsid w:val="007C4662"/>
    <w:rsid w:val="00804CE0"/>
    <w:rsid w:val="00821945"/>
    <w:rsid w:val="008C0969"/>
    <w:rsid w:val="008C6778"/>
    <w:rsid w:val="00917202"/>
    <w:rsid w:val="00971522"/>
    <w:rsid w:val="009A7221"/>
    <w:rsid w:val="009B3071"/>
    <w:rsid w:val="009D050C"/>
    <w:rsid w:val="009F14D3"/>
    <w:rsid w:val="00A44B11"/>
    <w:rsid w:val="00A629A2"/>
    <w:rsid w:val="00A97C22"/>
    <w:rsid w:val="00AC75F1"/>
    <w:rsid w:val="00AF2FFB"/>
    <w:rsid w:val="00B0140D"/>
    <w:rsid w:val="00B07AA8"/>
    <w:rsid w:val="00B32484"/>
    <w:rsid w:val="00B34E27"/>
    <w:rsid w:val="00B407A9"/>
    <w:rsid w:val="00B840B7"/>
    <w:rsid w:val="00BA55ED"/>
    <w:rsid w:val="00BA7647"/>
    <w:rsid w:val="00BC4CB8"/>
    <w:rsid w:val="00C118D4"/>
    <w:rsid w:val="00C24D62"/>
    <w:rsid w:val="00C6045B"/>
    <w:rsid w:val="00C72B0E"/>
    <w:rsid w:val="00D21200"/>
    <w:rsid w:val="00DE212D"/>
    <w:rsid w:val="00EB0842"/>
    <w:rsid w:val="00F57F63"/>
    <w:rsid w:val="00F84BFF"/>
    <w:rsid w:val="00F91E8C"/>
    <w:rsid w:val="00FF0E19"/>
    <w:rsid w:val="00FF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0442B"/>
  <w15:chartTrackingRefBased/>
  <w15:docId w15:val="{0B6673EF-A363-4684-968E-D0438D987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0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0F2"/>
    <w:rPr>
      <w:sz w:val="18"/>
      <w:szCs w:val="18"/>
    </w:rPr>
  </w:style>
  <w:style w:type="table" w:styleId="a7">
    <w:name w:val="Table Grid"/>
    <w:basedOn w:val="a1"/>
    <w:uiPriority w:val="39"/>
    <w:rsid w:val="005C7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C113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C113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C1132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113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C1132"/>
    <w:rPr>
      <w:b/>
      <w:bCs/>
    </w:rPr>
  </w:style>
  <w:style w:type="paragraph" w:styleId="ad">
    <w:name w:val="Title"/>
    <w:basedOn w:val="a"/>
    <w:next w:val="a"/>
    <w:link w:val="ae"/>
    <w:uiPriority w:val="7"/>
    <w:qFormat/>
    <w:rsid w:val="00B840B7"/>
    <w:pPr>
      <w:widowControl/>
      <w:spacing w:line="480" w:lineRule="auto"/>
      <w:jc w:val="center"/>
    </w:pPr>
    <w:rPr>
      <w:rFonts w:ascii="Times New Roman" w:hAnsi="Times New Roman" w:cs="Times New Roman"/>
      <w:b/>
      <w:kern w:val="0"/>
      <w:sz w:val="28"/>
      <w:szCs w:val="28"/>
    </w:rPr>
  </w:style>
  <w:style w:type="character" w:customStyle="1" w:styleId="ae">
    <w:name w:val="标题 字符"/>
    <w:basedOn w:val="a0"/>
    <w:link w:val="ad"/>
    <w:uiPriority w:val="7"/>
    <w:rsid w:val="00B840B7"/>
    <w:rPr>
      <w:rFonts w:ascii="Times New Roman" w:hAnsi="Times New Roman" w:cs="Times New Roman"/>
      <w:b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6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A88CA-D788-476E-82D0-85BCF33B3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</dc:creator>
  <cp:keywords/>
  <dc:description/>
  <cp:lastModifiedBy>Huang Junhao</cp:lastModifiedBy>
  <cp:revision>11</cp:revision>
  <dcterms:created xsi:type="dcterms:W3CDTF">2021-12-13T12:35:00Z</dcterms:created>
  <dcterms:modified xsi:type="dcterms:W3CDTF">2022-05-11T01:10:00Z</dcterms:modified>
</cp:coreProperties>
</file>